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D2AF" w14:textId="12C57F6E" w:rsidR="003C1743" w:rsidRPr="00BD57D0" w:rsidRDefault="003C1743">
      <w:pPr>
        <w:rPr>
          <w:rFonts w:ascii="Times New Roman" w:hAnsi="Times New Roman" w:cs="Times New Roman"/>
        </w:rPr>
      </w:pPr>
    </w:p>
    <w:tbl>
      <w:tblPr>
        <w:tblStyle w:val="TableGrid"/>
        <w:tblW w:w="1566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734"/>
        <w:gridCol w:w="90"/>
        <w:gridCol w:w="797"/>
        <w:gridCol w:w="13"/>
        <w:gridCol w:w="792"/>
        <w:gridCol w:w="804"/>
        <w:gridCol w:w="940"/>
        <w:gridCol w:w="74"/>
        <w:gridCol w:w="866"/>
        <w:gridCol w:w="1208"/>
        <w:gridCol w:w="1166"/>
        <w:gridCol w:w="1116"/>
        <w:gridCol w:w="1208"/>
        <w:gridCol w:w="1208"/>
        <w:gridCol w:w="1208"/>
        <w:gridCol w:w="1111"/>
        <w:gridCol w:w="7"/>
        <w:gridCol w:w="1073"/>
        <w:gridCol w:w="359"/>
        <w:gridCol w:w="361"/>
      </w:tblGrid>
      <w:tr w:rsidR="00E2041C" w:rsidRPr="0062143B" w14:paraId="0A3BB40F" w14:textId="77777777" w:rsidTr="00C6395B">
        <w:trPr>
          <w:trHeight w:val="270"/>
          <w:jc w:val="center"/>
        </w:trPr>
        <w:tc>
          <w:tcPr>
            <w:tcW w:w="525" w:type="dxa"/>
            <w:tcBorders>
              <w:bottom w:val="single" w:sz="4" w:space="0" w:color="000000"/>
            </w:tcBorders>
          </w:tcPr>
          <w:p w14:paraId="6E0E2B0F" w14:textId="77777777" w:rsidR="00E2041C" w:rsidRPr="00707B0D" w:rsidRDefault="00E2041C" w:rsidP="00A64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42" w:type="dxa"/>
            <w:gridSpan w:val="17"/>
            <w:tcBorders>
              <w:bottom w:val="single" w:sz="4" w:space="0" w:color="000000"/>
            </w:tcBorders>
          </w:tcPr>
          <w:p w14:paraId="3096D417" w14:textId="26437C44" w:rsidR="00E2041C" w:rsidRPr="00830644" w:rsidRDefault="00555A1B" w:rsidP="0062143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30644">
              <w:rPr>
                <w:rFonts w:ascii="Times New Roman" w:hAnsi="Times New Roman" w:cs="Times New Roman"/>
                <w:b/>
                <w:lang w:val="en-GB"/>
              </w:rPr>
              <w:t>Supplemental Table 4</w:t>
            </w:r>
            <w:r w:rsidR="00E2041C" w:rsidRPr="00830644">
              <w:rPr>
                <w:rFonts w:ascii="Times New Roman" w:hAnsi="Times New Roman" w:cs="Times New Roman"/>
                <w:lang w:val="en-GB"/>
              </w:rPr>
              <w:t xml:space="preserve">. Correlation coefficient </w:t>
            </w:r>
            <w:r w:rsidR="008C652A" w:rsidRPr="00830644">
              <w:rPr>
                <w:rFonts w:ascii="Times New Roman" w:hAnsi="Times New Roman" w:cs="Times New Roman"/>
                <w:lang w:val="en-GB"/>
              </w:rPr>
              <w:t>between GDF15, ACE2</w:t>
            </w:r>
            <w:r w:rsidR="00E2041C" w:rsidRPr="00830644">
              <w:rPr>
                <w:rFonts w:ascii="Times New Roman" w:hAnsi="Times New Roman" w:cs="Times New Roman"/>
                <w:lang w:val="en-GB"/>
              </w:rPr>
              <w:t xml:space="preserve"> and changes on biochemical parameters among </w:t>
            </w:r>
            <w:r w:rsidR="00462FC0" w:rsidRPr="00830644">
              <w:rPr>
                <w:rFonts w:ascii="Times New Roman" w:hAnsi="Times New Roman" w:cs="Times New Roman"/>
                <w:lang w:val="en-GB"/>
              </w:rPr>
              <w:t>non-ICU COVID19</w:t>
            </w:r>
            <w:r w:rsidR="00E2041C" w:rsidRPr="00830644">
              <w:rPr>
                <w:rFonts w:ascii="Times New Roman" w:hAnsi="Times New Roman" w:cs="Times New Roman"/>
                <w:lang w:val="en-GB"/>
              </w:rPr>
              <w:t xml:space="preserve"> patients.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</w:tcPr>
          <w:p w14:paraId="255330BA" w14:textId="77777777" w:rsidR="00E2041C" w:rsidRPr="0062143B" w:rsidRDefault="00E2041C" w:rsidP="00A64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 w14:paraId="03811628" w14:textId="77777777" w:rsidR="00E2041C" w:rsidRPr="0062143B" w:rsidRDefault="00E2041C" w:rsidP="00A64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40BA0" w:rsidRPr="0062143B" w14:paraId="3DD40A2B" w14:textId="77777777" w:rsidTr="00C6395B">
        <w:trPr>
          <w:trHeight w:val="255"/>
          <w:jc w:val="center"/>
        </w:trPr>
        <w:tc>
          <w:tcPr>
            <w:tcW w:w="1259" w:type="dxa"/>
            <w:gridSpan w:val="2"/>
            <w:tcBorders>
              <w:top w:val="single" w:sz="4" w:space="0" w:color="000000"/>
              <w:bottom w:val="nil"/>
            </w:tcBorders>
          </w:tcPr>
          <w:p w14:paraId="2F77476B" w14:textId="77777777" w:rsidR="00940BA0" w:rsidRPr="0062143B" w:rsidRDefault="00940B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FB8E8B" w14:textId="58C93E00" w:rsidR="00940BA0" w:rsidRPr="00C6395B" w:rsidRDefault="00940BA0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DF15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982698" w14:textId="77777777" w:rsidR="00940BA0" w:rsidRPr="00C6395B" w:rsidRDefault="00940BA0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CE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160D3C42" w14:textId="79CB5701" w:rsidR="00940BA0" w:rsidRPr="00C6395B" w:rsidRDefault="00A25EAA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14CD7BCF" w14:textId="08D5BA9A" w:rsidR="00940BA0" w:rsidRPr="00C6395B" w:rsidRDefault="000626AE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rritin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1360C9" w14:textId="096AAA72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4474B56B" w14:textId="6F2BD82C" w:rsidR="00555A1B" w:rsidRPr="00C6395B" w:rsidRDefault="0062143B" w:rsidP="00555A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 w14:paraId="4C609EC4" w14:textId="4C9B038E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14:paraId="31B79753" w14:textId="00110CAB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6B3527FC" w14:textId="291FB930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714BF0C5" w14:textId="411041B4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16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0960AA15" w14:textId="27B560A5" w:rsidR="00940BA0" w:rsidRPr="00C6395B" w:rsidRDefault="0062143B" w:rsidP="00621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1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31BB2492" w14:textId="77777777" w:rsidR="0062143B" w:rsidRPr="00C6395B" w:rsidRDefault="0062143B" w:rsidP="00555A1B">
            <w:pPr>
              <w:ind w:left="-85" w:right="-15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5C69AC7D" w14:textId="32F8002F" w:rsidR="00940BA0" w:rsidRPr="00C6395B" w:rsidRDefault="0062143B" w:rsidP="00555A1B">
            <w:pPr>
              <w:ind w:left="-85" w:right="-152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NA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F430F1" w14:textId="77777777" w:rsidR="00555A1B" w:rsidRPr="00C6395B" w:rsidRDefault="0062143B" w:rsidP="00555A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ox</w:t>
            </w:r>
            <w:proofErr w:type="spellEnd"/>
          </w:p>
          <w:p w14:paraId="5D0B0E7A" w14:textId="73065AA6" w:rsidR="00940BA0" w:rsidRPr="00C6395B" w:rsidRDefault="00555A1B" w:rsidP="00555A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AF8FBD" w14:textId="77777777" w:rsidR="00555A1B" w:rsidRPr="00C6395B" w:rsidRDefault="00940BA0" w:rsidP="00555A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62143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  <w:p w14:paraId="0C373AB6" w14:textId="0C32D204" w:rsidR="00940BA0" w:rsidRPr="00C6395B" w:rsidRDefault="00555A1B" w:rsidP="00555A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E2041C" w:rsidRPr="0062143B" w14:paraId="0805E620" w14:textId="77777777" w:rsidTr="00C6395B">
        <w:trPr>
          <w:trHeight w:val="270"/>
          <w:jc w:val="center"/>
        </w:trPr>
        <w:tc>
          <w:tcPr>
            <w:tcW w:w="1259" w:type="dxa"/>
            <w:gridSpan w:val="2"/>
            <w:tcBorders>
              <w:top w:val="nil"/>
              <w:bottom w:val="nil"/>
            </w:tcBorders>
          </w:tcPr>
          <w:p w14:paraId="0A96FA5A" w14:textId="7C7C8C58" w:rsidR="00E2041C" w:rsidRPr="00C6395B" w:rsidRDefault="00E2041C" w:rsidP="00621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DF15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</w:tcPr>
          <w:p w14:paraId="5D0F034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23FE41B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6C2BF1C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6CE7598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</w:tcPr>
          <w:p w14:paraId="0261673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6DC2134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single" w:sz="4" w:space="0" w:color="000000"/>
            </w:tcBorders>
          </w:tcPr>
          <w:p w14:paraId="496A8A9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14:paraId="1754E209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2E7038C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223FFFE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0C48AB7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tcBorders>
              <w:top w:val="single" w:sz="4" w:space="0" w:color="000000"/>
            </w:tcBorders>
          </w:tcPr>
          <w:p w14:paraId="5AE7B63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 w14:paraId="0645899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 w14:paraId="34BB1448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49DD42C0" w14:textId="77777777" w:rsidTr="00C6395B">
        <w:trPr>
          <w:trHeight w:val="270"/>
          <w:jc w:val="center"/>
        </w:trPr>
        <w:tc>
          <w:tcPr>
            <w:tcW w:w="1259" w:type="dxa"/>
            <w:gridSpan w:val="2"/>
            <w:tcBorders>
              <w:top w:val="nil"/>
            </w:tcBorders>
          </w:tcPr>
          <w:p w14:paraId="655A168A" w14:textId="77777777" w:rsidR="00E2041C" w:rsidRPr="00C6395B" w:rsidRDefault="00E2041C" w:rsidP="009413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CE2</w:t>
            </w:r>
          </w:p>
        </w:tc>
        <w:tc>
          <w:tcPr>
            <w:tcW w:w="900" w:type="dxa"/>
            <w:gridSpan w:val="3"/>
          </w:tcPr>
          <w:p w14:paraId="4C1F9FD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792" w:type="dxa"/>
          </w:tcPr>
          <w:p w14:paraId="7443268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04" w:type="dxa"/>
          </w:tcPr>
          <w:p w14:paraId="4F2946A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gridSpan w:val="2"/>
          </w:tcPr>
          <w:p w14:paraId="7D88779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</w:tcPr>
          <w:p w14:paraId="775FDC06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3388D72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</w:tcPr>
          <w:p w14:paraId="23B3C31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</w:tcPr>
          <w:p w14:paraId="424F6EB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7C565E6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186FA68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0E54431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</w:tcPr>
          <w:p w14:paraId="519F809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</w:tcPr>
          <w:p w14:paraId="6F15A8A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2CF4E40B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1F53BF42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4856A7E6" w14:textId="150D3E32" w:rsidR="00E2041C" w:rsidRPr="00C6395B" w:rsidRDefault="00A25EAA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900" w:type="dxa"/>
            <w:gridSpan w:val="3"/>
          </w:tcPr>
          <w:p w14:paraId="3F740ED4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0.450*</w:t>
            </w:r>
          </w:p>
        </w:tc>
        <w:tc>
          <w:tcPr>
            <w:tcW w:w="792" w:type="dxa"/>
          </w:tcPr>
          <w:p w14:paraId="6269A08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04" w:type="dxa"/>
          </w:tcPr>
          <w:p w14:paraId="09410A4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14" w:type="dxa"/>
            <w:gridSpan w:val="2"/>
          </w:tcPr>
          <w:p w14:paraId="1F34237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E40F4E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0D01157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</w:tcPr>
          <w:p w14:paraId="7DA2641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</w:tcPr>
          <w:p w14:paraId="59E737C6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16538A5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1DEFC6B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12A60A8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</w:tcPr>
          <w:p w14:paraId="06EFC16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</w:tcPr>
          <w:p w14:paraId="36DB61C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19424B69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2B5BDC1F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6ADCFEB9" w14:textId="3817B372" w:rsidR="00E2041C" w:rsidRPr="00C6395B" w:rsidRDefault="000626AE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erritin </w:t>
            </w:r>
          </w:p>
        </w:tc>
        <w:tc>
          <w:tcPr>
            <w:tcW w:w="900" w:type="dxa"/>
            <w:gridSpan w:val="3"/>
          </w:tcPr>
          <w:p w14:paraId="3B24DE71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0.480*</w:t>
            </w:r>
          </w:p>
        </w:tc>
        <w:tc>
          <w:tcPr>
            <w:tcW w:w="792" w:type="dxa"/>
          </w:tcPr>
          <w:p w14:paraId="107669C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04" w:type="dxa"/>
          </w:tcPr>
          <w:p w14:paraId="29C57B4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1014" w:type="dxa"/>
            <w:gridSpan w:val="2"/>
          </w:tcPr>
          <w:p w14:paraId="1817D15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6" w:type="dxa"/>
          </w:tcPr>
          <w:p w14:paraId="64C6384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3695DC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C3E487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C6E120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45B5B35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66ADD78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363389A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2358DE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B92ECB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1E9092C9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41C" w:rsidRPr="0062143B" w14:paraId="3F5973F8" w14:textId="77777777" w:rsidTr="00C6395B">
        <w:trPr>
          <w:trHeight w:val="255"/>
          <w:jc w:val="center"/>
        </w:trPr>
        <w:tc>
          <w:tcPr>
            <w:tcW w:w="1259" w:type="dxa"/>
            <w:gridSpan w:val="2"/>
          </w:tcPr>
          <w:p w14:paraId="7E186674" w14:textId="2DF170A1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</w:p>
        </w:tc>
        <w:tc>
          <w:tcPr>
            <w:tcW w:w="900" w:type="dxa"/>
            <w:gridSpan w:val="3"/>
          </w:tcPr>
          <w:p w14:paraId="091F5E2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792" w:type="dxa"/>
          </w:tcPr>
          <w:p w14:paraId="136B311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804" w:type="dxa"/>
          </w:tcPr>
          <w:p w14:paraId="1246368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014" w:type="dxa"/>
            <w:gridSpan w:val="2"/>
          </w:tcPr>
          <w:p w14:paraId="2AA70C0C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0.482*</w:t>
            </w:r>
          </w:p>
        </w:tc>
        <w:tc>
          <w:tcPr>
            <w:tcW w:w="866" w:type="dxa"/>
          </w:tcPr>
          <w:p w14:paraId="6585FFE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08" w:type="dxa"/>
          </w:tcPr>
          <w:p w14:paraId="60B6143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44321B4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514E684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48048AE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7151581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58AE6A7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636282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6AE1A8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703BC09E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41C" w:rsidRPr="0062143B" w14:paraId="31451CBF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65C2D39F" w14:textId="5D3FAB3A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00" w:type="dxa"/>
            <w:gridSpan w:val="3"/>
          </w:tcPr>
          <w:p w14:paraId="7E3D757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792" w:type="dxa"/>
          </w:tcPr>
          <w:p w14:paraId="16D150D9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04" w:type="dxa"/>
          </w:tcPr>
          <w:p w14:paraId="771741D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1014" w:type="dxa"/>
            <w:gridSpan w:val="2"/>
          </w:tcPr>
          <w:p w14:paraId="52469B7E" w14:textId="236C3D49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0.862**</w:t>
            </w:r>
            <w:r w:rsidR="0062143B"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66" w:type="dxa"/>
          </w:tcPr>
          <w:p w14:paraId="79C8134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08" w:type="dxa"/>
          </w:tcPr>
          <w:p w14:paraId="0B996BB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6" w:type="dxa"/>
          </w:tcPr>
          <w:p w14:paraId="17C5C69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9612FE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40788E7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6BFE05E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0B35623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A06604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1A769E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0E962639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41C" w:rsidRPr="0062143B" w14:paraId="43EDBF15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436C87AB" w14:textId="73E0289D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00" w:type="dxa"/>
            <w:gridSpan w:val="3"/>
          </w:tcPr>
          <w:p w14:paraId="359D76C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792" w:type="dxa"/>
          </w:tcPr>
          <w:p w14:paraId="74E1EB8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04" w:type="dxa"/>
          </w:tcPr>
          <w:p w14:paraId="1A14BDC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330</w:t>
            </w:r>
          </w:p>
        </w:tc>
        <w:tc>
          <w:tcPr>
            <w:tcW w:w="1014" w:type="dxa"/>
            <w:gridSpan w:val="2"/>
          </w:tcPr>
          <w:p w14:paraId="28C2711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866" w:type="dxa"/>
          </w:tcPr>
          <w:p w14:paraId="467A20E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208" w:type="dxa"/>
          </w:tcPr>
          <w:p w14:paraId="564C2C2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1166" w:type="dxa"/>
          </w:tcPr>
          <w:p w14:paraId="4347D5C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16" w:type="dxa"/>
          </w:tcPr>
          <w:p w14:paraId="35DFF5F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6BEB44E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3BBEC1F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023B9D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59CF47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415AB1F9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4F6A8143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41C" w:rsidRPr="0062143B" w14:paraId="0EACCBF0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12C85702" w14:textId="6D0A136E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dxa"/>
            <w:gridSpan w:val="3"/>
          </w:tcPr>
          <w:p w14:paraId="2ABE9B0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2" w:type="dxa"/>
          </w:tcPr>
          <w:p w14:paraId="6D4F2BD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04" w:type="dxa"/>
          </w:tcPr>
          <w:p w14:paraId="1150F8E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014" w:type="dxa"/>
            <w:gridSpan w:val="2"/>
          </w:tcPr>
          <w:p w14:paraId="6A6A434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66" w:type="dxa"/>
          </w:tcPr>
          <w:p w14:paraId="09A4214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208" w:type="dxa"/>
          </w:tcPr>
          <w:p w14:paraId="789DB83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166" w:type="dxa"/>
          </w:tcPr>
          <w:p w14:paraId="55B14037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</w:rPr>
              <w:t>0.704**</w:t>
            </w:r>
          </w:p>
        </w:tc>
        <w:tc>
          <w:tcPr>
            <w:tcW w:w="1116" w:type="dxa"/>
          </w:tcPr>
          <w:p w14:paraId="0BF97233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08" w:type="dxa"/>
          </w:tcPr>
          <w:p w14:paraId="7B9EB76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12F02446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1AC4A2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9A580E6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D4EE36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2675C254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41C" w:rsidRPr="0062143B" w14:paraId="755391C1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16186B3D" w14:textId="36986410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dxa"/>
            <w:gridSpan w:val="3"/>
          </w:tcPr>
          <w:p w14:paraId="41D6CDB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2</w:t>
            </w:r>
          </w:p>
        </w:tc>
        <w:tc>
          <w:tcPr>
            <w:tcW w:w="792" w:type="dxa"/>
          </w:tcPr>
          <w:p w14:paraId="689EB50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804" w:type="dxa"/>
          </w:tcPr>
          <w:p w14:paraId="2B94B02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1014" w:type="dxa"/>
            <w:gridSpan w:val="2"/>
          </w:tcPr>
          <w:p w14:paraId="0237A33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1</w:t>
            </w:r>
          </w:p>
        </w:tc>
        <w:tc>
          <w:tcPr>
            <w:tcW w:w="866" w:type="dxa"/>
          </w:tcPr>
          <w:p w14:paraId="2B7E1C6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9</w:t>
            </w:r>
          </w:p>
        </w:tc>
        <w:tc>
          <w:tcPr>
            <w:tcW w:w="1208" w:type="dxa"/>
          </w:tcPr>
          <w:p w14:paraId="20153D18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37**</w:t>
            </w:r>
          </w:p>
        </w:tc>
        <w:tc>
          <w:tcPr>
            <w:tcW w:w="1166" w:type="dxa"/>
          </w:tcPr>
          <w:p w14:paraId="69D594B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7</w:t>
            </w:r>
          </w:p>
        </w:tc>
        <w:tc>
          <w:tcPr>
            <w:tcW w:w="1116" w:type="dxa"/>
          </w:tcPr>
          <w:p w14:paraId="41B7FA6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1208" w:type="dxa"/>
          </w:tcPr>
          <w:p w14:paraId="4A0D9F1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08" w:type="dxa"/>
          </w:tcPr>
          <w:p w14:paraId="079D7AF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3F8248DE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</w:tcPr>
          <w:p w14:paraId="043233E9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</w:tcPr>
          <w:p w14:paraId="14FE1B2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73649922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792BFE48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220B823D" w14:textId="0F439275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16 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dxa"/>
            <w:gridSpan w:val="3"/>
          </w:tcPr>
          <w:p w14:paraId="2E90320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792" w:type="dxa"/>
          </w:tcPr>
          <w:p w14:paraId="6CDB340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7</w:t>
            </w:r>
          </w:p>
        </w:tc>
        <w:tc>
          <w:tcPr>
            <w:tcW w:w="804" w:type="dxa"/>
          </w:tcPr>
          <w:p w14:paraId="30676D9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3</w:t>
            </w:r>
          </w:p>
        </w:tc>
        <w:tc>
          <w:tcPr>
            <w:tcW w:w="1014" w:type="dxa"/>
            <w:gridSpan w:val="2"/>
          </w:tcPr>
          <w:p w14:paraId="0AE5437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2</w:t>
            </w:r>
          </w:p>
        </w:tc>
        <w:tc>
          <w:tcPr>
            <w:tcW w:w="866" w:type="dxa"/>
          </w:tcPr>
          <w:p w14:paraId="1859990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08" w:type="dxa"/>
          </w:tcPr>
          <w:p w14:paraId="40514E6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1166" w:type="dxa"/>
          </w:tcPr>
          <w:p w14:paraId="0A38C41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1116" w:type="dxa"/>
          </w:tcPr>
          <w:p w14:paraId="3EC792E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1208" w:type="dxa"/>
          </w:tcPr>
          <w:p w14:paraId="095C6F8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1208" w:type="dxa"/>
          </w:tcPr>
          <w:p w14:paraId="3A2E86CC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08" w:type="dxa"/>
          </w:tcPr>
          <w:p w14:paraId="25F61F4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</w:tcPr>
          <w:p w14:paraId="6E1A67C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</w:tcPr>
          <w:p w14:paraId="060BB1E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09B4D3BF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55E5931D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27C6FD54" w14:textId="5B781C1B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1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dxa"/>
            <w:gridSpan w:val="3"/>
          </w:tcPr>
          <w:p w14:paraId="17F14C0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7</w:t>
            </w:r>
          </w:p>
        </w:tc>
        <w:tc>
          <w:tcPr>
            <w:tcW w:w="792" w:type="dxa"/>
          </w:tcPr>
          <w:p w14:paraId="1EFE20C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04" w:type="dxa"/>
          </w:tcPr>
          <w:p w14:paraId="163B43C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6</w:t>
            </w:r>
          </w:p>
        </w:tc>
        <w:tc>
          <w:tcPr>
            <w:tcW w:w="1014" w:type="dxa"/>
            <w:gridSpan w:val="2"/>
          </w:tcPr>
          <w:p w14:paraId="7AA44E4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866" w:type="dxa"/>
          </w:tcPr>
          <w:p w14:paraId="0C5C1F5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4</w:t>
            </w:r>
          </w:p>
        </w:tc>
        <w:tc>
          <w:tcPr>
            <w:tcW w:w="1208" w:type="dxa"/>
          </w:tcPr>
          <w:p w14:paraId="4529FCF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4</w:t>
            </w:r>
          </w:p>
        </w:tc>
        <w:tc>
          <w:tcPr>
            <w:tcW w:w="1166" w:type="dxa"/>
          </w:tcPr>
          <w:p w14:paraId="76DAF682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56*</w:t>
            </w:r>
          </w:p>
        </w:tc>
        <w:tc>
          <w:tcPr>
            <w:tcW w:w="1116" w:type="dxa"/>
          </w:tcPr>
          <w:p w14:paraId="492FC473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90*</w:t>
            </w:r>
          </w:p>
        </w:tc>
        <w:tc>
          <w:tcPr>
            <w:tcW w:w="1208" w:type="dxa"/>
          </w:tcPr>
          <w:p w14:paraId="489046E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08" w:type="dxa"/>
          </w:tcPr>
          <w:p w14:paraId="61FD88B9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83**</w:t>
            </w:r>
          </w:p>
        </w:tc>
        <w:tc>
          <w:tcPr>
            <w:tcW w:w="1208" w:type="dxa"/>
          </w:tcPr>
          <w:p w14:paraId="56731BDD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11" w:type="dxa"/>
          </w:tcPr>
          <w:p w14:paraId="1900D46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gridSpan w:val="2"/>
          </w:tcPr>
          <w:p w14:paraId="4FE0B16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7A02BBA5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60724EE4" w14:textId="77777777" w:rsidTr="00C6395B">
        <w:trPr>
          <w:trHeight w:val="255"/>
          <w:jc w:val="center"/>
        </w:trPr>
        <w:tc>
          <w:tcPr>
            <w:tcW w:w="1259" w:type="dxa"/>
            <w:gridSpan w:val="2"/>
          </w:tcPr>
          <w:p w14:paraId="2AB7687F" w14:textId="77777777" w:rsid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6349A835" w14:textId="467C5436" w:rsidR="00E2041C" w:rsidRP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NA</w:t>
            </w:r>
            <w:proofErr w:type="spellEnd"/>
          </w:p>
        </w:tc>
        <w:tc>
          <w:tcPr>
            <w:tcW w:w="900" w:type="dxa"/>
            <w:gridSpan w:val="3"/>
          </w:tcPr>
          <w:p w14:paraId="1BC6EFF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8</w:t>
            </w:r>
          </w:p>
        </w:tc>
        <w:tc>
          <w:tcPr>
            <w:tcW w:w="792" w:type="dxa"/>
          </w:tcPr>
          <w:p w14:paraId="39EFBF9A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804" w:type="dxa"/>
          </w:tcPr>
          <w:p w14:paraId="3D9642A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1</w:t>
            </w:r>
          </w:p>
        </w:tc>
        <w:tc>
          <w:tcPr>
            <w:tcW w:w="1014" w:type="dxa"/>
            <w:gridSpan w:val="2"/>
          </w:tcPr>
          <w:p w14:paraId="4886B922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866" w:type="dxa"/>
          </w:tcPr>
          <w:p w14:paraId="7379325A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36**</w:t>
            </w:r>
          </w:p>
        </w:tc>
        <w:tc>
          <w:tcPr>
            <w:tcW w:w="1208" w:type="dxa"/>
          </w:tcPr>
          <w:p w14:paraId="0B8DA13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6</w:t>
            </w:r>
          </w:p>
        </w:tc>
        <w:tc>
          <w:tcPr>
            <w:tcW w:w="1166" w:type="dxa"/>
          </w:tcPr>
          <w:p w14:paraId="536E212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116" w:type="dxa"/>
          </w:tcPr>
          <w:p w14:paraId="42F9D5A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8</w:t>
            </w:r>
          </w:p>
        </w:tc>
        <w:tc>
          <w:tcPr>
            <w:tcW w:w="1208" w:type="dxa"/>
          </w:tcPr>
          <w:p w14:paraId="0585C89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1208" w:type="dxa"/>
          </w:tcPr>
          <w:p w14:paraId="786C7AA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208" w:type="dxa"/>
          </w:tcPr>
          <w:p w14:paraId="74A95A69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11" w:type="dxa"/>
          </w:tcPr>
          <w:p w14:paraId="1FFE6BF4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80" w:type="dxa"/>
            <w:gridSpan w:val="2"/>
          </w:tcPr>
          <w:p w14:paraId="7E80223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</w:tcPr>
          <w:p w14:paraId="14AD8920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62143B" w14:paraId="6757673E" w14:textId="77777777" w:rsidTr="00C6395B">
        <w:trPr>
          <w:trHeight w:val="270"/>
          <w:jc w:val="center"/>
        </w:trPr>
        <w:tc>
          <w:tcPr>
            <w:tcW w:w="1259" w:type="dxa"/>
            <w:gridSpan w:val="2"/>
          </w:tcPr>
          <w:p w14:paraId="374C97A7" w14:textId="77777777" w:rsidR="00C6395B" w:rsidRDefault="0062143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ox</w:t>
            </w:r>
          </w:p>
          <w:p w14:paraId="1C49587F" w14:textId="5930918C" w:rsidR="00E2041C" w:rsidRPr="00C6395B" w:rsidRDefault="00555A1B" w:rsidP="006B08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00" w:type="dxa"/>
            <w:gridSpan w:val="3"/>
          </w:tcPr>
          <w:p w14:paraId="44D4C78B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495*</w:t>
            </w:r>
          </w:p>
        </w:tc>
        <w:tc>
          <w:tcPr>
            <w:tcW w:w="792" w:type="dxa"/>
          </w:tcPr>
          <w:p w14:paraId="31F7FD4F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04" w:type="dxa"/>
          </w:tcPr>
          <w:p w14:paraId="11BD831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9</w:t>
            </w:r>
          </w:p>
        </w:tc>
        <w:tc>
          <w:tcPr>
            <w:tcW w:w="1014" w:type="dxa"/>
            <w:gridSpan w:val="2"/>
          </w:tcPr>
          <w:p w14:paraId="2E59BB9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8</w:t>
            </w:r>
          </w:p>
        </w:tc>
        <w:tc>
          <w:tcPr>
            <w:tcW w:w="866" w:type="dxa"/>
          </w:tcPr>
          <w:p w14:paraId="437EE507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1208" w:type="dxa"/>
          </w:tcPr>
          <w:p w14:paraId="76250E76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1166" w:type="dxa"/>
          </w:tcPr>
          <w:p w14:paraId="06A8CBAB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1116" w:type="dxa"/>
          </w:tcPr>
          <w:p w14:paraId="149A09E8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1208" w:type="dxa"/>
          </w:tcPr>
          <w:p w14:paraId="747AD841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208" w:type="dxa"/>
          </w:tcPr>
          <w:p w14:paraId="27C720B0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8</w:t>
            </w:r>
          </w:p>
        </w:tc>
        <w:tc>
          <w:tcPr>
            <w:tcW w:w="1208" w:type="dxa"/>
          </w:tcPr>
          <w:p w14:paraId="1D3DC92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1111" w:type="dxa"/>
          </w:tcPr>
          <w:p w14:paraId="665A55AC" w14:textId="77777777" w:rsidR="00E2041C" w:rsidRPr="0062143B" w:rsidRDefault="00E2041C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76**</w:t>
            </w:r>
          </w:p>
        </w:tc>
        <w:tc>
          <w:tcPr>
            <w:tcW w:w="1080" w:type="dxa"/>
            <w:gridSpan w:val="2"/>
          </w:tcPr>
          <w:p w14:paraId="3295A165" w14:textId="77777777" w:rsidR="00E2041C" w:rsidRPr="0062143B" w:rsidRDefault="00E2041C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20" w:type="dxa"/>
            <w:gridSpan w:val="2"/>
          </w:tcPr>
          <w:p w14:paraId="315D6779" w14:textId="77777777" w:rsidR="00E2041C" w:rsidRPr="0062143B" w:rsidRDefault="00E2041C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41C" w:rsidRPr="00707B0D" w14:paraId="08FE7B63" w14:textId="77777777" w:rsidTr="00C6395B">
        <w:trPr>
          <w:trHeight w:val="99"/>
          <w:jc w:val="center"/>
        </w:trPr>
        <w:tc>
          <w:tcPr>
            <w:tcW w:w="1349" w:type="dxa"/>
            <w:gridSpan w:val="3"/>
          </w:tcPr>
          <w:p w14:paraId="1F20B102" w14:textId="56910456" w:rsidR="00E2041C" w:rsidRPr="00C6395B" w:rsidRDefault="00940BA0" w:rsidP="00621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</w:t>
            </w:r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="00555A1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10" w:type="dxa"/>
            <w:gridSpan w:val="2"/>
          </w:tcPr>
          <w:p w14:paraId="44335A64" w14:textId="77777777" w:rsidR="00E2041C" w:rsidRPr="0062143B" w:rsidRDefault="004D61E7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1</w:t>
            </w:r>
          </w:p>
        </w:tc>
        <w:tc>
          <w:tcPr>
            <w:tcW w:w="792" w:type="dxa"/>
          </w:tcPr>
          <w:p w14:paraId="011F7ECE" w14:textId="77777777" w:rsidR="00E2041C" w:rsidRPr="0062143B" w:rsidRDefault="004D61E7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04" w:type="dxa"/>
          </w:tcPr>
          <w:p w14:paraId="30505B76" w14:textId="77777777" w:rsidR="00E2041C" w:rsidRPr="0062143B" w:rsidRDefault="004D61E7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1</w:t>
            </w:r>
          </w:p>
        </w:tc>
        <w:tc>
          <w:tcPr>
            <w:tcW w:w="1014" w:type="dxa"/>
            <w:gridSpan w:val="2"/>
          </w:tcPr>
          <w:p w14:paraId="15D1814F" w14:textId="77777777" w:rsidR="00E2041C" w:rsidRPr="0062143B" w:rsidRDefault="004D61E7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2</w:t>
            </w:r>
          </w:p>
        </w:tc>
        <w:tc>
          <w:tcPr>
            <w:tcW w:w="866" w:type="dxa"/>
          </w:tcPr>
          <w:p w14:paraId="215A5E99" w14:textId="77777777" w:rsidR="00E2041C" w:rsidRPr="0062143B" w:rsidRDefault="004D61E7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88*</w:t>
            </w:r>
          </w:p>
        </w:tc>
        <w:tc>
          <w:tcPr>
            <w:tcW w:w="1208" w:type="dxa"/>
          </w:tcPr>
          <w:p w14:paraId="22EBD9D4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1166" w:type="dxa"/>
          </w:tcPr>
          <w:p w14:paraId="4D106BB9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16" w:type="dxa"/>
          </w:tcPr>
          <w:p w14:paraId="0A018844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208" w:type="dxa"/>
          </w:tcPr>
          <w:p w14:paraId="77D551A5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208" w:type="dxa"/>
          </w:tcPr>
          <w:p w14:paraId="4DAA28F1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1208" w:type="dxa"/>
          </w:tcPr>
          <w:p w14:paraId="13F18516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111" w:type="dxa"/>
          </w:tcPr>
          <w:p w14:paraId="338B672C" w14:textId="77777777" w:rsidR="00E2041C" w:rsidRPr="0062143B" w:rsidRDefault="006B03C5" w:rsidP="006214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90**</w:t>
            </w:r>
          </w:p>
        </w:tc>
        <w:tc>
          <w:tcPr>
            <w:tcW w:w="1080" w:type="dxa"/>
            <w:gridSpan w:val="2"/>
          </w:tcPr>
          <w:p w14:paraId="0601D615" w14:textId="77777777" w:rsidR="00E2041C" w:rsidRPr="0062143B" w:rsidRDefault="006B03C5" w:rsidP="006214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720" w:type="dxa"/>
            <w:gridSpan w:val="2"/>
          </w:tcPr>
          <w:p w14:paraId="0F7EA7F8" w14:textId="77777777" w:rsidR="00E2041C" w:rsidRPr="00707B0D" w:rsidRDefault="006B03C5" w:rsidP="00621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25D03179" w14:textId="1C3CB526" w:rsidR="000F408B" w:rsidRPr="00555A1B" w:rsidRDefault="00824C91" w:rsidP="00C6395B">
      <w:pPr>
        <w:jc w:val="both"/>
        <w:rPr>
          <w:rFonts w:ascii="Times New Roman" w:hAnsi="Times New Roman" w:cs="Times New Roman"/>
          <w:lang w:val="en-GB"/>
        </w:rPr>
      </w:pPr>
      <w:r w:rsidRPr="00824C91">
        <w:rPr>
          <w:rFonts w:ascii="Times New Roman" w:hAnsi="Times New Roman" w:cs="Times New Roman"/>
          <w:lang w:val="en-GB"/>
        </w:rPr>
        <w:t xml:space="preserve">Correlation coefficient and p-value, </w:t>
      </w:r>
      <w:r w:rsidR="000F408B" w:rsidRPr="00824C91">
        <w:rPr>
          <w:rFonts w:ascii="Times New Roman" w:hAnsi="Times New Roman" w:cs="Times New Roman"/>
          <w:lang w:val="en-GB"/>
        </w:rPr>
        <w:t>*p &lt; 0.05; **p &lt; 0.01; ***p &lt; 0.001</w:t>
      </w:r>
      <w:r w:rsidR="00555A1B">
        <w:rPr>
          <w:rFonts w:ascii="Times New Roman" w:hAnsi="Times New Roman" w:cs="Times New Roman"/>
          <w:lang w:val="en-GB"/>
        </w:rPr>
        <w:t xml:space="preserve">; </w:t>
      </w:r>
      <w:r w:rsidR="00555A1B" w:rsidRPr="00555A1B">
        <w:rPr>
          <w:rFonts w:ascii="Times New Roman" w:hAnsi="Times New Roman" w:cs="Times New Roman"/>
          <w:lang w:val="en-GB"/>
        </w:rPr>
        <w:t>2</w:t>
      </w:r>
      <w:r w:rsidR="00555A1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555A1B">
        <w:rPr>
          <w:rFonts w:ascii="Times New Roman" w:hAnsi="Times New Roman" w:cs="Times New Roman"/>
          <w:lang w:val="en-GB"/>
        </w:rPr>
        <w:t xml:space="preserve"> (delta </w:t>
      </w:r>
      <w:proofErr w:type="spellStart"/>
      <w:r w:rsidR="00555A1B">
        <w:rPr>
          <w:rFonts w:ascii="Times New Roman" w:hAnsi="Times New Roman" w:cs="Times New Roman"/>
          <w:lang w:val="en-GB"/>
        </w:rPr>
        <w:t>delta</w:t>
      </w:r>
      <w:proofErr w:type="spellEnd"/>
      <w:r w:rsidR="00555A1B">
        <w:rPr>
          <w:rFonts w:ascii="Times New Roman" w:hAnsi="Times New Roman" w:cs="Times New Roman"/>
          <w:lang w:val="en-GB"/>
        </w:rPr>
        <w:t xml:space="preserve"> CT, relative fold change expression</w:t>
      </w:r>
      <w:r w:rsidR="00155A5F">
        <w:rPr>
          <w:rFonts w:ascii="Times New Roman" w:hAnsi="Times New Roman" w:cs="Times New Roman"/>
          <w:lang w:val="en-GB"/>
        </w:rPr>
        <w:t xml:space="preserve"> in plasma)</w:t>
      </w:r>
      <w:r w:rsidR="00555A1B">
        <w:rPr>
          <w:rFonts w:ascii="Times New Roman" w:hAnsi="Times New Roman" w:cs="Times New Roman"/>
          <w:lang w:val="en-GB"/>
        </w:rPr>
        <w:t xml:space="preserve">; </w:t>
      </w:r>
      <w:r w:rsidR="00155A5F" w:rsidRPr="00555A1B">
        <w:rPr>
          <w:rFonts w:ascii="Times New Roman" w:hAnsi="Times New Roman" w:cs="Times New Roman"/>
          <w:lang w:val="en-GB"/>
        </w:rPr>
        <w:t>2</w:t>
      </w:r>
      <w:r w:rsidR="00155A5F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155A5F">
        <w:rPr>
          <w:rFonts w:ascii="Times New Roman" w:hAnsi="Times New Roman" w:cs="Times New Roman"/>
          <w:lang w:val="en-GB"/>
        </w:rPr>
        <w:t xml:space="preserve"> </w:t>
      </w:r>
      <w:r w:rsidR="00555A1B">
        <w:rPr>
          <w:rFonts w:ascii="Times New Roman" w:hAnsi="Times New Roman" w:cs="Times New Roman"/>
          <w:lang w:val="en-GB"/>
        </w:rPr>
        <w:t xml:space="preserve"># </w:t>
      </w:r>
      <w:r w:rsidR="00155A5F">
        <w:rPr>
          <w:rFonts w:ascii="Times New Roman" w:hAnsi="Times New Roman" w:cs="Times New Roman"/>
          <w:lang w:val="en-GB"/>
        </w:rPr>
        <w:t xml:space="preserve">(delta </w:t>
      </w:r>
      <w:proofErr w:type="spellStart"/>
      <w:r w:rsidR="00155A5F">
        <w:rPr>
          <w:rFonts w:ascii="Times New Roman" w:hAnsi="Times New Roman" w:cs="Times New Roman"/>
          <w:lang w:val="en-GB"/>
        </w:rPr>
        <w:t>delta</w:t>
      </w:r>
      <w:proofErr w:type="spellEnd"/>
      <w:r w:rsidR="00155A5F">
        <w:rPr>
          <w:rFonts w:ascii="Times New Roman" w:hAnsi="Times New Roman" w:cs="Times New Roman"/>
          <w:lang w:val="en-GB"/>
        </w:rPr>
        <w:t xml:space="preserve"> CT, </w:t>
      </w:r>
      <w:r w:rsidR="00555A1B">
        <w:rPr>
          <w:rFonts w:ascii="Times New Roman" w:hAnsi="Times New Roman" w:cs="Times New Roman"/>
          <w:lang w:val="en-GB"/>
        </w:rPr>
        <w:t>relative fold change expression in buffy coat</w:t>
      </w:r>
      <w:r w:rsidR="00155A5F">
        <w:rPr>
          <w:rFonts w:ascii="Times New Roman" w:hAnsi="Times New Roman" w:cs="Times New Roman"/>
          <w:lang w:val="en-GB"/>
        </w:rPr>
        <w:t xml:space="preserve">s); </w:t>
      </w:r>
      <w:r w:rsidR="00155A5F" w:rsidRPr="00155A5F">
        <w:rPr>
          <w:rFonts w:ascii="Times New Roman" w:hAnsi="Times New Roman" w:cs="Times New Roman"/>
          <w:lang w:val="en-GB"/>
        </w:rPr>
        <w:t>ACE2: angiotensin 2-converting enzyme; GDF15: growth differentiation factor 15</w:t>
      </w:r>
      <w:r w:rsidR="00155A5F">
        <w:rPr>
          <w:rFonts w:ascii="Times New Roman" w:hAnsi="Times New Roman" w:cs="Times New Roman"/>
          <w:lang w:val="en-GB"/>
        </w:rPr>
        <w:t xml:space="preserve">; CRP: C reactive protein; HIF1A: hypoxia inducible factor 1 alpha; </w:t>
      </w:r>
      <w:proofErr w:type="spellStart"/>
      <w:r w:rsidR="00155A5F">
        <w:rPr>
          <w:rFonts w:ascii="Times New Roman" w:hAnsi="Times New Roman" w:cs="Times New Roman"/>
          <w:lang w:val="en-GB"/>
        </w:rPr>
        <w:t>mtDNA</w:t>
      </w:r>
      <w:proofErr w:type="spellEnd"/>
      <w:r w:rsidR="00155A5F">
        <w:rPr>
          <w:rFonts w:ascii="Times New Roman" w:hAnsi="Times New Roman" w:cs="Times New Roman"/>
          <w:lang w:val="en-GB"/>
        </w:rPr>
        <w:t>/</w:t>
      </w:r>
      <w:proofErr w:type="spellStart"/>
      <w:r w:rsidR="00155A5F">
        <w:rPr>
          <w:rFonts w:ascii="Times New Roman" w:hAnsi="Times New Roman" w:cs="Times New Roman"/>
          <w:lang w:val="en-GB"/>
        </w:rPr>
        <w:t>nDNA</w:t>
      </w:r>
      <w:proofErr w:type="spellEnd"/>
      <w:r w:rsidR="00155A5F">
        <w:rPr>
          <w:rFonts w:ascii="Times New Roman" w:hAnsi="Times New Roman" w:cs="Times New Roman"/>
          <w:lang w:val="en-GB"/>
        </w:rPr>
        <w:t xml:space="preserve">: ratio mitochondrial DNA to nuclear DNA; </w:t>
      </w:r>
      <w:proofErr w:type="spellStart"/>
      <w:r w:rsidR="00155A5F">
        <w:rPr>
          <w:rFonts w:ascii="Times New Roman" w:hAnsi="Times New Roman" w:cs="Times New Roman"/>
          <w:lang w:val="en-GB"/>
        </w:rPr>
        <w:t>mtDNAox</w:t>
      </w:r>
      <w:proofErr w:type="spellEnd"/>
      <w:r w:rsidR="00155A5F">
        <w:rPr>
          <w:rFonts w:ascii="Times New Roman" w:hAnsi="Times New Roman" w:cs="Times New Roman"/>
          <w:lang w:val="en-GB"/>
        </w:rPr>
        <w:t xml:space="preserve">: mitochondrial DNA oxidation; TL: telomere </w:t>
      </w:r>
      <w:r w:rsidR="00C6395B">
        <w:rPr>
          <w:rFonts w:ascii="Times New Roman" w:hAnsi="Times New Roman" w:cs="Times New Roman"/>
          <w:lang w:val="en-GB"/>
        </w:rPr>
        <w:t>length</w:t>
      </w:r>
    </w:p>
    <w:p w14:paraId="3F06C4C0" w14:textId="77777777" w:rsidR="0025115E" w:rsidRPr="00A25EAA" w:rsidRDefault="0025115E">
      <w:pPr>
        <w:rPr>
          <w:rFonts w:ascii="Times New Roman" w:hAnsi="Times New Roman" w:cs="Times New Roman"/>
          <w:lang w:val="en-GB"/>
        </w:rPr>
      </w:pPr>
    </w:p>
    <w:p w14:paraId="01B6D2C5" w14:textId="08FD9FF3" w:rsidR="00F37F46" w:rsidRDefault="00F37F46">
      <w:pPr>
        <w:rPr>
          <w:rFonts w:ascii="Times New Roman" w:hAnsi="Times New Roman" w:cs="Times New Roman"/>
          <w:lang w:val="en-GB"/>
        </w:rPr>
      </w:pPr>
    </w:p>
    <w:p w14:paraId="04EDD8BD" w14:textId="33A08BA0" w:rsidR="0062143B" w:rsidRDefault="0062143B">
      <w:pPr>
        <w:rPr>
          <w:rFonts w:ascii="Times New Roman" w:hAnsi="Times New Roman" w:cs="Times New Roman"/>
          <w:lang w:val="en-GB"/>
        </w:rPr>
      </w:pPr>
    </w:p>
    <w:p w14:paraId="31193F1C" w14:textId="3096E1AD" w:rsidR="0062143B" w:rsidRDefault="0062143B">
      <w:pPr>
        <w:rPr>
          <w:rFonts w:ascii="Times New Roman" w:hAnsi="Times New Roman" w:cs="Times New Roman"/>
          <w:lang w:val="en-GB"/>
        </w:rPr>
      </w:pPr>
    </w:p>
    <w:p w14:paraId="275C6EC9" w14:textId="2012CCB2" w:rsidR="0062143B" w:rsidRDefault="0062143B">
      <w:pPr>
        <w:rPr>
          <w:rFonts w:ascii="Times New Roman" w:hAnsi="Times New Roman" w:cs="Times New Roman"/>
          <w:lang w:val="en-GB"/>
        </w:rPr>
      </w:pPr>
    </w:p>
    <w:p w14:paraId="0C437A92" w14:textId="77777777" w:rsidR="0062143B" w:rsidRPr="00A25EAA" w:rsidRDefault="0062143B">
      <w:pPr>
        <w:rPr>
          <w:rFonts w:ascii="Times New Roman" w:hAnsi="Times New Roman" w:cs="Times New Roman"/>
          <w:lang w:val="en-GB"/>
        </w:rPr>
      </w:pPr>
    </w:p>
    <w:p w14:paraId="36A20537" w14:textId="7C508692" w:rsidR="00FD79E9" w:rsidRPr="00A25EAA" w:rsidRDefault="00FD79E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3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650"/>
        <w:gridCol w:w="106"/>
        <w:gridCol w:w="1021"/>
        <w:gridCol w:w="796"/>
        <w:gridCol w:w="1049"/>
        <w:gridCol w:w="900"/>
        <w:gridCol w:w="12"/>
        <w:gridCol w:w="1068"/>
        <w:gridCol w:w="900"/>
        <w:gridCol w:w="1165"/>
        <w:gridCol w:w="1085"/>
        <w:gridCol w:w="1367"/>
        <w:gridCol w:w="1197"/>
        <w:gridCol w:w="1197"/>
        <w:gridCol w:w="1110"/>
        <w:gridCol w:w="1244"/>
        <w:gridCol w:w="38"/>
        <w:gridCol w:w="6"/>
        <w:gridCol w:w="925"/>
        <w:gridCol w:w="21"/>
      </w:tblGrid>
      <w:tr w:rsidR="00462FC0" w:rsidRPr="004E4BA9" w14:paraId="0AEABFD0" w14:textId="77777777" w:rsidTr="004E4BA9">
        <w:trPr>
          <w:trHeight w:val="271"/>
          <w:jc w:val="center"/>
        </w:trPr>
        <w:tc>
          <w:tcPr>
            <w:tcW w:w="518" w:type="dxa"/>
          </w:tcPr>
          <w:p w14:paraId="00AED844" w14:textId="77777777" w:rsidR="00462FC0" w:rsidRPr="004E4BA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623" w:type="dxa"/>
            <w:gridSpan w:val="15"/>
          </w:tcPr>
          <w:p w14:paraId="4EAB4E8B" w14:textId="062F1F77" w:rsidR="00462FC0" w:rsidRPr="004E4BA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l Table 4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Correlation coefficient between GDF15, ACE2 and changes on biochemical parameters amo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CU COVID19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.</w:t>
            </w:r>
          </w:p>
        </w:tc>
        <w:tc>
          <w:tcPr>
            <w:tcW w:w="1288" w:type="dxa"/>
            <w:gridSpan w:val="3"/>
          </w:tcPr>
          <w:p w14:paraId="1CF0F9EC" w14:textId="77777777" w:rsidR="00462FC0" w:rsidRPr="004E4BA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gridSpan w:val="2"/>
          </w:tcPr>
          <w:p w14:paraId="63B0A65A" w14:textId="77777777" w:rsidR="00462FC0" w:rsidRPr="004E4BA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027E4" w:rsidRPr="004E4BA9" w14:paraId="30150822" w14:textId="77777777" w:rsidTr="004E4BA9">
        <w:trPr>
          <w:trHeight w:val="256"/>
          <w:jc w:val="center"/>
        </w:trPr>
        <w:tc>
          <w:tcPr>
            <w:tcW w:w="1168" w:type="dxa"/>
            <w:gridSpan w:val="2"/>
          </w:tcPr>
          <w:p w14:paraId="6ACD3E5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E71A4" w14:textId="77777777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DF-1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6BA8429" w14:textId="77777777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CE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C6CDBBC" w14:textId="2AD09766" w:rsidR="00BC10CB" w:rsidRPr="00C6395B" w:rsidRDefault="004E4BA9" w:rsidP="00BC10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5932E6" w14:textId="77777777" w:rsidR="004E4BA9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  <w:p w14:paraId="47366FAC" w14:textId="5B81319D" w:rsidR="00BC10CB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992CB" w14:textId="77777777" w:rsidR="004E4BA9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0E66F20E" w14:textId="22FEC5DE" w:rsidR="00BC10CB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8C0DEC" w14:textId="77777777" w:rsidR="004E4BA9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1E60AB06" w14:textId="68A11ABF" w:rsidR="00BC10CB" w:rsidRPr="00C6395B" w:rsidRDefault="004E4BA9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D8DD7E6" w14:textId="1D37AB09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ukocyt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4238897" w14:textId="16349E3F" w:rsidR="0062143B" w:rsidRPr="00C6395B" w:rsidRDefault="00A25EAA" w:rsidP="00621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hil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5A080C6" w14:textId="3858F95B" w:rsidR="00BC10CB" w:rsidRPr="00C6395B" w:rsidRDefault="00BC10CB" w:rsidP="00A25E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1C8546B" w14:textId="69A51CFB" w:rsidR="0062143B" w:rsidRPr="00C6395B" w:rsidRDefault="00A25EAA" w:rsidP="004E4B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cyte</w:t>
            </w:r>
            <w:proofErr w:type="spellEnd"/>
          </w:p>
          <w:p w14:paraId="39790D43" w14:textId="7BA7A33C" w:rsidR="00BC10CB" w:rsidRPr="00C6395B" w:rsidRDefault="00BC10CB" w:rsidP="00A25E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3FE9B4E" w14:textId="52305A7A" w:rsidR="00BC10CB" w:rsidRPr="00C6395B" w:rsidRDefault="00A25EAA" w:rsidP="00BC10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0998E29F" w14:textId="0A16FD59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A25EAA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inophils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F4038FE" w14:textId="5AE6909E" w:rsidR="0062143B" w:rsidRPr="00C6395B" w:rsidRDefault="00A25EAA" w:rsidP="00621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ophils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93A94CD" w14:textId="2F020265" w:rsidR="00BC10CB" w:rsidRPr="00C6395B" w:rsidRDefault="00BC10CB" w:rsidP="00A25E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6A620A2" w14:textId="5A46EB2B" w:rsidR="0062143B" w:rsidRPr="00C6395B" w:rsidRDefault="00A25EAA" w:rsidP="00621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elets</w:t>
            </w:r>
            <w:proofErr w:type="spellEnd"/>
          </w:p>
          <w:p w14:paraId="676B484C" w14:textId="4986DBE5" w:rsidR="00BC10CB" w:rsidRPr="00C6395B" w:rsidRDefault="00BC10CB" w:rsidP="00A25E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C184EC" w14:textId="6DB8AE6E" w:rsidR="00BC10CB" w:rsidRPr="00C6395B" w:rsidRDefault="00BC10CB" w:rsidP="00BC10CB">
            <w:pPr>
              <w:ind w:right="-25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</w:t>
            </w:r>
            <w:r w:rsidR="0062143B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</w:t>
            </w:r>
            <w:r w:rsidR="004E4BA9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atio</w:t>
            </w:r>
            <w:r w:rsidR="004E4BA9"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BC10CB" w:rsidRPr="004E4BA9" w14:paraId="7F4A5E3C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31E5D53F" w14:textId="77777777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DF-15</w:t>
            </w:r>
          </w:p>
        </w:tc>
        <w:tc>
          <w:tcPr>
            <w:tcW w:w="1021" w:type="dxa"/>
          </w:tcPr>
          <w:p w14:paraId="5932A402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96" w:type="dxa"/>
          </w:tcPr>
          <w:p w14:paraId="06CABD91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14:paraId="2AD7192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gridSpan w:val="2"/>
          </w:tcPr>
          <w:p w14:paraId="18EDA15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8" w:type="dxa"/>
          </w:tcPr>
          <w:p w14:paraId="6F53B08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8A89CD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</w:tcPr>
          <w:p w14:paraId="77959D93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</w:tcPr>
          <w:p w14:paraId="41CAF688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2260891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6C76F37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2A6809F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7452C61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2686EC4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21240E6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4A668D96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630E208D" w14:textId="77777777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1021" w:type="dxa"/>
          </w:tcPr>
          <w:p w14:paraId="3003ABB2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796" w:type="dxa"/>
          </w:tcPr>
          <w:p w14:paraId="17DEA9C7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49" w:type="dxa"/>
          </w:tcPr>
          <w:p w14:paraId="5423F02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gridSpan w:val="2"/>
          </w:tcPr>
          <w:p w14:paraId="01C14FE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8" w:type="dxa"/>
          </w:tcPr>
          <w:p w14:paraId="70241AA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420480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</w:tcPr>
          <w:p w14:paraId="5578E62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</w:tcPr>
          <w:p w14:paraId="1A2322D1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50FB76E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5A0E5B7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73D8616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4F1DF048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4A97CCC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3C98BBB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273ADA81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5B52841D" w14:textId="63F6595F" w:rsidR="00BC10CB" w:rsidRPr="00C6395B" w:rsidRDefault="004E4BA9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1021" w:type="dxa"/>
          </w:tcPr>
          <w:p w14:paraId="07A33776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796" w:type="dxa"/>
          </w:tcPr>
          <w:p w14:paraId="1B93651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1049" w:type="dxa"/>
          </w:tcPr>
          <w:p w14:paraId="0098DD53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12" w:type="dxa"/>
            <w:gridSpan w:val="2"/>
          </w:tcPr>
          <w:p w14:paraId="036F69B6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8" w:type="dxa"/>
          </w:tcPr>
          <w:p w14:paraId="6437133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FE89E0C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5" w:type="dxa"/>
          </w:tcPr>
          <w:p w14:paraId="0A03F90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</w:tcPr>
          <w:p w14:paraId="5574F34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02A6E3E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57821CB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35936AE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7377E32C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5952F9F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5F4CFAB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64C4AD85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17DD5E28" w14:textId="4312732A" w:rsidR="00BC10CB" w:rsidRPr="00C6395B" w:rsidRDefault="004E4BA9" w:rsidP="004E4B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21" w:type="dxa"/>
          </w:tcPr>
          <w:p w14:paraId="2271EF76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6" w:type="dxa"/>
          </w:tcPr>
          <w:p w14:paraId="07FC4DEC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049" w:type="dxa"/>
          </w:tcPr>
          <w:p w14:paraId="75461838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12" w:type="dxa"/>
            <w:gridSpan w:val="2"/>
          </w:tcPr>
          <w:p w14:paraId="1D1C131C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68" w:type="dxa"/>
          </w:tcPr>
          <w:p w14:paraId="5915C8E6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C91472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4221AA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B6640B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CCD1BC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73AF416F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56E3C9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1117D4C3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</w:tcPr>
          <w:p w14:paraId="5A49F722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629AB95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0CB" w:rsidRPr="004E4BA9" w14:paraId="7D0184E8" w14:textId="77777777" w:rsidTr="004E4BA9">
        <w:trPr>
          <w:gridAfter w:val="1"/>
          <w:wAfter w:w="21" w:type="dxa"/>
          <w:trHeight w:val="256"/>
          <w:jc w:val="center"/>
        </w:trPr>
        <w:tc>
          <w:tcPr>
            <w:tcW w:w="1274" w:type="dxa"/>
            <w:gridSpan w:val="3"/>
          </w:tcPr>
          <w:p w14:paraId="6841B7A2" w14:textId="48113294" w:rsidR="00BC10CB" w:rsidRPr="00C6395B" w:rsidRDefault="004E4BA9" w:rsidP="004E4B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1021" w:type="dxa"/>
          </w:tcPr>
          <w:p w14:paraId="3C2EA668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796" w:type="dxa"/>
          </w:tcPr>
          <w:p w14:paraId="64B2B47A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49" w:type="dxa"/>
          </w:tcPr>
          <w:p w14:paraId="36C29E36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912" w:type="dxa"/>
            <w:gridSpan w:val="2"/>
          </w:tcPr>
          <w:p w14:paraId="633C5B0D" w14:textId="77777777" w:rsidR="00BC10CB" w:rsidRPr="004E4BA9" w:rsidRDefault="00E57D58" w:rsidP="00BC10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</w:rPr>
              <w:t>0.704**</w:t>
            </w:r>
          </w:p>
        </w:tc>
        <w:tc>
          <w:tcPr>
            <w:tcW w:w="1068" w:type="dxa"/>
          </w:tcPr>
          <w:p w14:paraId="1D7DEEF8" w14:textId="77777777" w:rsidR="00BC10CB" w:rsidRPr="004E4BA9" w:rsidRDefault="00E57D58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</w:tcPr>
          <w:p w14:paraId="0345737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A6C629F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B1029E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6257AD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6E62262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5C1DDBE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964C18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</w:tcPr>
          <w:p w14:paraId="09621DE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14222566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0CB" w:rsidRPr="004E4BA9" w14:paraId="49F3C880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3E54A3BB" w14:textId="5B5A7977" w:rsidR="00BC10CB" w:rsidRPr="00C6395B" w:rsidRDefault="004E4BA9" w:rsidP="004E4B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21" w:type="dxa"/>
          </w:tcPr>
          <w:p w14:paraId="501A02B1" w14:textId="77777777" w:rsidR="00BC10CB" w:rsidRPr="004E4BA9" w:rsidRDefault="009F6B46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796" w:type="dxa"/>
          </w:tcPr>
          <w:p w14:paraId="10E61E44" w14:textId="77777777" w:rsidR="00BC10CB" w:rsidRPr="004E4BA9" w:rsidRDefault="009F6B46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49" w:type="dxa"/>
          </w:tcPr>
          <w:p w14:paraId="6723C1A3" w14:textId="77777777" w:rsidR="00BC10CB" w:rsidRPr="004E4BA9" w:rsidRDefault="009F6B46" w:rsidP="00BC10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</w:rPr>
              <w:t>0.637*</w:t>
            </w:r>
          </w:p>
        </w:tc>
        <w:tc>
          <w:tcPr>
            <w:tcW w:w="912" w:type="dxa"/>
            <w:gridSpan w:val="2"/>
          </w:tcPr>
          <w:p w14:paraId="61C86720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068" w:type="dxa"/>
          </w:tcPr>
          <w:p w14:paraId="60291974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00" w:type="dxa"/>
          </w:tcPr>
          <w:p w14:paraId="23C26763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5" w:type="dxa"/>
          </w:tcPr>
          <w:p w14:paraId="7404F82F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DB21E41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53F9521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348F40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00C64647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5182B8D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</w:tcPr>
          <w:p w14:paraId="1EF98F36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66F7C2A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0CB" w:rsidRPr="004E4BA9" w14:paraId="4BE9BA93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285FC10D" w14:textId="1E33B458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ukocytes</w:t>
            </w:r>
          </w:p>
        </w:tc>
        <w:tc>
          <w:tcPr>
            <w:tcW w:w="1021" w:type="dxa"/>
          </w:tcPr>
          <w:p w14:paraId="7C7DCE6F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96" w:type="dxa"/>
          </w:tcPr>
          <w:p w14:paraId="016579CE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049" w:type="dxa"/>
          </w:tcPr>
          <w:p w14:paraId="2CFE8285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12" w:type="dxa"/>
            <w:gridSpan w:val="2"/>
          </w:tcPr>
          <w:p w14:paraId="3AE1E203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068" w:type="dxa"/>
          </w:tcPr>
          <w:p w14:paraId="06A86D30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900" w:type="dxa"/>
          </w:tcPr>
          <w:p w14:paraId="06718F60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65" w:type="dxa"/>
          </w:tcPr>
          <w:p w14:paraId="4D960D8C" w14:textId="77777777" w:rsidR="00BC10CB" w:rsidRPr="004E4BA9" w:rsidRDefault="004B613E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5" w:type="dxa"/>
          </w:tcPr>
          <w:p w14:paraId="10928C21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116806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374945B7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110443D7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BAB581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</w:tcPr>
          <w:p w14:paraId="275F1AB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068F8B9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0CB" w:rsidRPr="004E4BA9" w14:paraId="01A77392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60A77A22" w14:textId="3FC579AA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143B"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21" w:type="dxa"/>
          </w:tcPr>
          <w:p w14:paraId="1405574D" w14:textId="77777777" w:rsidR="00BC10CB" w:rsidRPr="004E4BA9" w:rsidRDefault="00250877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96" w:type="dxa"/>
          </w:tcPr>
          <w:p w14:paraId="2BF2DC7F" w14:textId="77777777" w:rsidR="00BC10CB" w:rsidRPr="004E4BA9" w:rsidRDefault="00250877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49" w:type="dxa"/>
          </w:tcPr>
          <w:p w14:paraId="1F01BE78" w14:textId="77777777" w:rsidR="00BC10CB" w:rsidRPr="004E4BA9" w:rsidRDefault="00250877" w:rsidP="00BC10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</w:rPr>
              <w:t>0.478*</w:t>
            </w:r>
          </w:p>
        </w:tc>
        <w:tc>
          <w:tcPr>
            <w:tcW w:w="912" w:type="dxa"/>
            <w:gridSpan w:val="2"/>
          </w:tcPr>
          <w:p w14:paraId="20F4BC44" w14:textId="77777777" w:rsidR="00BC10CB" w:rsidRPr="004E4BA9" w:rsidRDefault="0053550A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68" w:type="dxa"/>
          </w:tcPr>
          <w:p w14:paraId="67E738CB" w14:textId="77777777" w:rsidR="00BC10CB" w:rsidRPr="004E4BA9" w:rsidRDefault="0053550A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900" w:type="dxa"/>
          </w:tcPr>
          <w:p w14:paraId="2C7AB783" w14:textId="77777777" w:rsidR="00BC10CB" w:rsidRPr="004E4BA9" w:rsidRDefault="0053550A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65" w:type="dxa"/>
          </w:tcPr>
          <w:p w14:paraId="7ADEE86A" w14:textId="77777777" w:rsidR="00BC10CB" w:rsidRPr="004E4BA9" w:rsidRDefault="0053550A" w:rsidP="00BC10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</w:rPr>
              <w:t>0.929***</w:t>
            </w:r>
          </w:p>
        </w:tc>
        <w:tc>
          <w:tcPr>
            <w:tcW w:w="1085" w:type="dxa"/>
          </w:tcPr>
          <w:p w14:paraId="548723D1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7" w:type="dxa"/>
          </w:tcPr>
          <w:p w14:paraId="5F75E5C3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48FC45B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110AD86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81C5189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gridSpan w:val="2"/>
          </w:tcPr>
          <w:p w14:paraId="2170F37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</w:tcPr>
          <w:p w14:paraId="053948B8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0CB" w:rsidRPr="004E4BA9" w14:paraId="0DBF43D1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10094869" w14:textId="496A2248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21" w:type="dxa"/>
          </w:tcPr>
          <w:p w14:paraId="4F2BA99B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7</w:t>
            </w:r>
          </w:p>
        </w:tc>
        <w:tc>
          <w:tcPr>
            <w:tcW w:w="796" w:type="dxa"/>
          </w:tcPr>
          <w:p w14:paraId="59166CE5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049" w:type="dxa"/>
          </w:tcPr>
          <w:p w14:paraId="4C5C7D95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7</w:t>
            </w:r>
          </w:p>
        </w:tc>
        <w:tc>
          <w:tcPr>
            <w:tcW w:w="912" w:type="dxa"/>
            <w:gridSpan w:val="2"/>
          </w:tcPr>
          <w:p w14:paraId="134AA8A7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3</w:t>
            </w:r>
          </w:p>
        </w:tc>
        <w:tc>
          <w:tcPr>
            <w:tcW w:w="1068" w:type="dxa"/>
          </w:tcPr>
          <w:p w14:paraId="3234DB3F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900" w:type="dxa"/>
          </w:tcPr>
          <w:p w14:paraId="30CBCBCA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165" w:type="dxa"/>
          </w:tcPr>
          <w:p w14:paraId="1555DE4D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1085" w:type="dxa"/>
          </w:tcPr>
          <w:p w14:paraId="1A3DE241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367" w:type="dxa"/>
          </w:tcPr>
          <w:p w14:paraId="531D8684" w14:textId="77777777" w:rsidR="00BC10CB" w:rsidRPr="004E4BA9" w:rsidRDefault="000C441C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97" w:type="dxa"/>
          </w:tcPr>
          <w:p w14:paraId="2EBE6AE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5A18819A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7930CEA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6075CBF7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221EAC28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5438E849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7D994EC3" w14:textId="28389833" w:rsidR="00BC10CB" w:rsidRPr="00C6395B" w:rsidRDefault="00A25EAA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</w:t>
            </w:r>
            <w:proofErr w:type="spellEnd"/>
          </w:p>
        </w:tc>
        <w:tc>
          <w:tcPr>
            <w:tcW w:w="1021" w:type="dxa"/>
          </w:tcPr>
          <w:p w14:paraId="7D6F84A0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796" w:type="dxa"/>
          </w:tcPr>
          <w:p w14:paraId="3A3FDCA5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049" w:type="dxa"/>
          </w:tcPr>
          <w:p w14:paraId="3F007CC9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912" w:type="dxa"/>
            <w:gridSpan w:val="2"/>
          </w:tcPr>
          <w:p w14:paraId="10BFF281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068" w:type="dxa"/>
          </w:tcPr>
          <w:p w14:paraId="2EC6FD48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900" w:type="dxa"/>
          </w:tcPr>
          <w:p w14:paraId="22EF7266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9</w:t>
            </w:r>
          </w:p>
        </w:tc>
        <w:tc>
          <w:tcPr>
            <w:tcW w:w="1165" w:type="dxa"/>
          </w:tcPr>
          <w:p w14:paraId="57047238" w14:textId="77777777" w:rsidR="00BC10CB" w:rsidRPr="004E4BA9" w:rsidRDefault="00863110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11**</w:t>
            </w:r>
          </w:p>
        </w:tc>
        <w:tc>
          <w:tcPr>
            <w:tcW w:w="1085" w:type="dxa"/>
          </w:tcPr>
          <w:p w14:paraId="609EACE7" w14:textId="77777777" w:rsidR="00BC10CB" w:rsidRPr="004E4BA9" w:rsidRDefault="00863110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28*</w:t>
            </w:r>
          </w:p>
        </w:tc>
        <w:tc>
          <w:tcPr>
            <w:tcW w:w="1367" w:type="dxa"/>
          </w:tcPr>
          <w:p w14:paraId="425BFC99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197" w:type="dxa"/>
          </w:tcPr>
          <w:p w14:paraId="5DF65BE3" w14:textId="77777777" w:rsidR="00BC10CB" w:rsidRPr="004E4BA9" w:rsidRDefault="00863110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97" w:type="dxa"/>
          </w:tcPr>
          <w:p w14:paraId="4F2FF94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7E7B8650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63DCA39F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227DEEA5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49A6996C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26342923" w14:textId="07B20EDC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A25EAA"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inophils</w:t>
            </w:r>
            <w:proofErr w:type="spellEnd"/>
            <w:r w:rsidR="00A25EAA"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021" w:type="dxa"/>
          </w:tcPr>
          <w:p w14:paraId="3A1AFDC8" w14:textId="77777777" w:rsidR="00BC10CB" w:rsidRPr="004E4BA9" w:rsidRDefault="0065178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796" w:type="dxa"/>
          </w:tcPr>
          <w:p w14:paraId="3886A1DF" w14:textId="77777777" w:rsidR="00BC10CB" w:rsidRPr="004E4BA9" w:rsidRDefault="0065178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049" w:type="dxa"/>
          </w:tcPr>
          <w:p w14:paraId="1FFCB50A" w14:textId="77777777" w:rsidR="00BC10CB" w:rsidRPr="004E4BA9" w:rsidRDefault="0065178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912" w:type="dxa"/>
            <w:gridSpan w:val="2"/>
          </w:tcPr>
          <w:p w14:paraId="3CBA0FFB" w14:textId="77777777" w:rsidR="00BC10CB" w:rsidRPr="004E4BA9" w:rsidRDefault="00651782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42*</w:t>
            </w:r>
          </w:p>
        </w:tc>
        <w:tc>
          <w:tcPr>
            <w:tcW w:w="1068" w:type="dxa"/>
          </w:tcPr>
          <w:p w14:paraId="4903F7BC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900" w:type="dxa"/>
          </w:tcPr>
          <w:p w14:paraId="3843C230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65" w:type="dxa"/>
          </w:tcPr>
          <w:p w14:paraId="1A7D6B94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085" w:type="dxa"/>
          </w:tcPr>
          <w:p w14:paraId="5894D2D3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367" w:type="dxa"/>
          </w:tcPr>
          <w:p w14:paraId="6068BC1F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197" w:type="dxa"/>
          </w:tcPr>
          <w:p w14:paraId="2D05D871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197" w:type="dxa"/>
          </w:tcPr>
          <w:p w14:paraId="544D1F19" w14:textId="77777777" w:rsidR="00BC10CB" w:rsidRPr="004E4BA9" w:rsidRDefault="00483CFA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10" w:type="dxa"/>
          </w:tcPr>
          <w:p w14:paraId="2DAED6D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gridSpan w:val="2"/>
          </w:tcPr>
          <w:p w14:paraId="27744734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32DC549B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39DBB356" w14:textId="77777777" w:rsidTr="004E4BA9">
        <w:trPr>
          <w:gridAfter w:val="1"/>
          <w:wAfter w:w="21" w:type="dxa"/>
          <w:trHeight w:val="256"/>
          <w:jc w:val="center"/>
        </w:trPr>
        <w:tc>
          <w:tcPr>
            <w:tcW w:w="1274" w:type="dxa"/>
            <w:gridSpan w:val="3"/>
          </w:tcPr>
          <w:p w14:paraId="17589948" w14:textId="614BE8E6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ophils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021" w:type="dxa"/>
          </w:tcPr>
          <w:p w14:paraId="3CFD18DA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0</w:t>
            </w:r>
          </w:p>
        </w:tc>
        <w:tc>
          <w:tcPr>
            <w:tcW w:w="796" w:type="dxa"/>
          </w:tcPr>
          <w:p w14:paraId="54AF37CA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1049" w:type="dxa"/>
          </w:tcPr>
          <w:p w14:paraId="60FC1CFE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3</w:t>
            </w:r>
          </w:p>
        </w:tc>
        <w:tc>
          <w:tcPr>
            <w:tcW w:w="912" w:type="dxa"/>
            <w:gridSpan w:val="2"/>
          </w:tcPr>
          <w:p w14:paraId="42F12998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9</w:t>
            </w:r>
          </w:p>
        </w:tc>
        <w:tc>
          <w:tcPr>
            <w:tcW w:w="1068" w:type="dxa"/>
          </w:tcPr>
          <w:p w14:paraId="38D58695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1</w:t>
            </w:r>
          </w:p>
        </w:tc>
        <w:tc>
          <w:tcPr>
            <w:tcW w:w="900" w:type="dxa"/>
          </w:tcPr>
          <w:p w14:paraId="7298DE37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4</w:t>
            </w:r>
          </w:p>
        </w:tc>
        <w:tc>
          <w:tcPr>
            <w:tcW w:w="1165" w:type="dxa"/>
          </w:tcPr>
          <w:p w14:paraId="6D91C6E2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1085" w:type="dxa"/>
          </w:tcPr>
          <w:p w14:paraId="0C87C351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367" w:type="dxa"/>
          </w:tcPr>
          <w:p w14:paraId="4F5CAD9A" w14:textId="77777777" w:rsidR="00BC10CB" w:rsidRPr="004E4BA9" w:rsidRDefault="00AE48E9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33*</w:t>
            </w:r>
          </w:p>
        </w:tc>
        <w:tc>
          <w:tcPr>
            <w:tcW w:w="1197" w:type="dxa"/>
          </w:tcPr>
          <w:p w14:paraId="317CC91C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1197" w:type="dxa"/>
          </w:tcPr>
          <w:p w14:paraId="1B3BFAAF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8</w:t>
            </w:r>
          </w:p>
        </w:tc>
        <w:tc>
          <w:tcPr>
            <w:tcW w:w="1110" w:type="dxa"/>
          </w:tcPr>
          <w:p w14:paraId="670CD84C" w14:textId="77777777" w:rsidR="00BC10CB" w:rsidRPr="004E4BA9" w:rsidRDefault="00AE48E9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82" w:type="dxa"/>
            <w:gridSpan w:val="2"/>
          </w:tcPr>
          <w:p w14:paraId="72D2DBCF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gridSpan w:val="2"/>
          </w:tcPr>
          <w:p w14:paraId="1E478C3D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39EF88BB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</w:tcPr>
          <w:p w14:paraId="3C7BC668" w14:textId="07D275B7" w:rsidR="00BC10CB" w:rsidRPr="00C6395B" w:rsidRDefault="00A25EAA" w:rsidP="00A25E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1021" w:type="dxa"/>
          </w:tcPr>
          <w:p w14:paraId="7377474A" w14:textId="77777777" w:rsidR="00BC10CB" w:rsidRPr="004E4BA9" w:rsidRDefault="00DB3EE2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557**</w:t>
            </w:r>
          </w:p>
        </w:tc>
        <w:tc>
          <w:tcPr>
            <w:tcW w:w="796" w:type="dxa"/>
          </w:tcPr>
          <w:p w14:paraId="41F6D4F9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9</w:t>
            </w:r>
          </w:p>
        </w:tc>
        <w:tc>
          <w:tcPr>
            <w:tcW w:w="1049" w:type="dxa"/>
          </w:tcPr>
          <w:p w14:paraId="35552E4C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1</w:t>
            </w:r>
          </w:p>
        </w:tc>
        <w:tc>
          <w:tcPr>
            <w:tcW w:w="912" w:type="dxa"/>
            <w:gridSpan w:val="2"/>
          </w:tcPr>
          <w:p w14:paraId="1FDDEB49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068" w:type="dxa"/>
          </w:tcPr>
          <w:p w14:paraId="1F98028C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900" w:type="dxa"/>
          </w:tcPr>
          <w:p w14:paraId="25A68316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6</w:t>
            </w:r>
          </w:p>
        </w:tc>
        <w:tc>
          <w:tcPr>
            <w:tcW w:w="1165" w:type="dxa"/>
          </w:tcPr>
          <w:p w14:paraId="7FFFAEBE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1085" w:type="dxa"/>
          </w:tcPr>
          <w:p w14:paraId="0EDFA15E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367" w:type="dxa"/>
          </w:tcPr>
          <w:p w14:paraId="343E4DD1" w14:textId="77777777" w:rsidR="00BC10CB" w:rsidRPr="004E4BA9" w:rsidRDefault="00DB3EE2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76**</w:t>
            </w:r>
          </w:p>
        </w:tc>
        <w:tc>
          <w:tcPr>
            <w:tcW w:w="1197" w:type="dxa"/>
          </w:tcPr>
          <w:p w14:paraId="553C2D61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197" w:type="dxa"/>
          </w:tcPr>
          <w:p w14:paraId="00A5D602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1110" w:type="dxa"/>
          </w:tcPr>
          <w:p w14:paraId="750FB030" w14:textId="77777777" w:rsidR="00BC10CB" w:rsidRPr="004E4BA9" w:rsidRDefault="00DB3EE2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79*</w:t>
            </w:r>
          </w:p>
        </w:tc>
        <w:tc>
          <w:tcPr>
            <w:tcW w:w="1282" w:type="dxa"/>
            <w:gridSpan w:val="2"/>
          </w:tcPr>
          <w:p w14:paraId="75E71ABF" w14:textId="77777777" w:rsidR="00BC10CB" w:rsidRPr="004E4BA9" w:rsidRDefault="00DB3EE2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31" w:type="dxa"/>
            <w:gridSpan w:val="2"/>
          </w:tcPr>
          <w:p w14:paraId="3DF9F9C3" w14:textId="77777777" w:rsidR="00BC10CB" w:rsidRPr="004E4BA9" w:rsidRDefault="00BC10CB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10CB" w:rsidRPr="004E4BA9" w14:paraId="1C5491D3" w14:textId="77777777" w:rsidTr="004E4BA9">
        <w:trPr>
          <w:gridAfter w:val="1"/>
          <w:wAfter w:w="21" w:type="dxa"/>
          <w:trHeight w:val="271"/>
          <w:jc w:val="center"/>
        </w:trPr>
        <w:tc>
          <w:tcPr>
            <w:tcW w:w="1274" w:type="dxa"/>
            <w:gridSpan w:val="3"/>
            <w:tcBorders>
              <w:bottom w:val="single" w:sz="4" w:space="0" w:color="auto"/>
            </w:tcBorders>
          </w:tcPr>
          <w:p w14:paraId="355D2E13" w14:textId="61089BAF" w:rsidR="00BC10CB" w:rsidRPr="00C6395B" w:rsidRDefault="00BC10CB" w:rsidP="00BC1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</w:t>
            </w:r>
            <w:r w:rsidR="0062143B"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  <w:r w:rsidR="004E4BA9"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2BD54F6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47134D6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4604DCEB" w14:textId="77777777" w:rsidR="00BC10CB" w:rsidRPr="004E4BA9" w:rsidRDefault="00197728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9**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</w:tcPr>
          <w:p w14:paraId="439C01C8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2FD2A66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50759A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ABC7A07" w14:textId="77777777" w:rsidR="00BC10CB" w:rsidRPr="004E4BA9" w:rsidRDefault="00197728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00*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BA2134A" w14:textId="77777777" w:rsidR="00BC10CB" w:rsidRPr="004E4BA9" w:rsidRDefault="00197728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50***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3CAF94B" w14:textId="77777777" w:rsidR="00BC10CB" w:rsidRPr="004E4BA9" w:rsidRDefault="00197728" w:rsidP="00BC10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530*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CCA6C03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C9EB104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EF9BF17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2E24D0FD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9</w:t>
            </w:r>
          </w:p>
        </w:tc>
        <w:tc>
          <w:tcPr>
            <w:tcW w:w="931" w:type="dxa"/>
            <w:gridSpan w:val="2"/>
            <w:tcBorders>
              <w:bottom w:val="single" w:sz="4" w:space="0" w:color="auto"/>
            </w:tcBorders>
          </w:tcPr>
          <w:p w14:paraId="55724882" w14:textId="77777777" w:rsidR="00BC10CB" w:rsidRPr="004E4BA9" w:rsidRDefault="00197728" w:rsidP="00BC10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736B0306" w14:textId="2623445C" w:rsidR="008472D4" w:rsidRDefault="009F6B46" w:rsidP="00C6395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24C91">
        <w:rPr>
          <w:rFonts w:ascii="Times New Roman" w:hAnsi="Times New Roman" w:cs="Times New Roman"/>
          <w:lang w:val="en-GB"/>
        </w:rPr>
        <w:t>Correlation coefficient and p-value, *p &lt; 0.05; **p &lt; 0.01; ***p &lt; 0.001.</w:t>
      </w:r>
      <w:r>
        <w:rPr>
          <w:rFonts w:ascii="Times New Roman" w:hAnsi="Times New Roman" w:cs="Times New Roman"/>
          <w:lang w:val="en-GB"/>
        </w:rPr>
        <w:t xml:space="preserve"> </w:t>
      </w:r>
      <w:r w:rsidR="00F5452B" w:rsidRPr="009F6B46">
        <w:rPr>
          <w:rFonts w:ascii="Times New Roman" w:hAnsi="Times New Roman" w:cs="Times New Roman"/>
          <w:vertAlign w:val="subscript"/>
          <w:lang w:val="en-GB"/>
        </w:rPr>
        <w:t>1</w:t>
      </w:r>
      <w:r w:rsidR="00F5452B" w:rsidRPr="009F6B46">
        <w:rPr>
          <w:rFonts w:ascii="Times New Roman" w:hAnsi="Times New Roman" w:cs="Times New Roman"/>
          <w:sz w:val="20"/>
          <w:szCs w:val="20"/>
          <w:lang w:val="en-GB"/>
        </w:rPr>
        <w:t xml:space="preserve"> neutrophils</w:t>
      </w:r>
      <w:r w:rsidR="00F5452B">
        <w:rPr>
          <w:rFonts w:ascii="Times New Roman" w:hAnsi="Times New Roman" w:cs="Times New Roman"/>
          <w:sz w:val="20"/>
          <w:szCs w:val="20"/>
          <w:lang w:val="en-GB"/>
        </w:rPr>
        <w:t xml:space="preserve">/ </w:t>
      </w:r>
      <w:r w:rsidR="00F5452B" w:rsidRPr="009F6B46">
        <w:rPr>
          <w:rFonts w:ascii="Times New Roman" w:hAnsi="Times New Roman" w:cs="Times New Roman"/>
          <w:sz w:val="20"/>
          <w:szCs w:val="20"/>
          <w:lang w:val="en-GB"/>
        </w:rPr>
        <w:t>lymphocytes ratio</w:t>
      </w:r>
      <w:r w:rsidR="004E4BA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plasma);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#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buffy coats); </w:t>
      </w:r>
      <w:r w:rsidR="004E4BA9" w:rsidRPr="00155A5F">
        <w:rPr>
          <w:rFonts w:ascii="Times New Roman" w:hAnsi="Times New Roman" w:cs="Times New Roman"/>
          <w:lang w:val="en-GB"/>
        </w:rPr>
        <w:t>ACE2: angiotensin 2-converting enzyme; GDF15: growth differentiation factor 15</w:t>
      </w:r>
      <w:r w:rsidR="004E4BA9">
        <w:rPr>
          <w:rFonts w:ascii="Times New Roman" w:hAnsi="Times New Roman" w:cs="Times New Roman"/>
          <w:lang w:val="en-GB"/>
        </w:rPr>
        <w:t>; HIF1A: hypoxia inducible factor 1 alpha;</w:t>
      </w:r>
      <w:r w:rsidR="00C6395B" w:rsidRPr="00C639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6395B">
        <w:rPr>
          <w:rFonts w:ascii="Times New Roman" w:hAnsi="Times New Roman" w:cs="Times New Roman"/>
          <w:lang w:val="en-GB"/>
        </w:rPr>
        <w:t>mtDNA</w:t>
      </w:r>
      <w:proofErr w:type="spellEnd"/>
      <w:r w:rsidR="00C6395B">
        <w:rPr>
          <w:rFonts w:ascii="Times New Roman" w:hAnsi="Times New Roman" w:cs="Times New Roman"/>
          <w:lang w:val="en-GB"/>
        </w:rPr>
        <w:t>/</w:t>
      </w:r>
      <w:proofErr w:type="spellStart"/>
      <w:r w:rsidR="00C6395B">
        <w:rPr>
          <w:rFonts w:ascii="Times New Roman" w:hAnsi="Times New Roman" w:cs="Times New Roman"/>
          <w:lang w:val="en-GB"/>
        </w:rPr>
        <w:t>nDN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: ratio mitochondrial DNA to nuclear DNA; </w:t>
      </w:r>
      <w:proofErr w:type="spellStart"/>
      <w:r w:rsidR="00C6395B">
        <w:rPr>
          <w:rFonts w:ascii="Times New Roman" w:hAnsi="Times New Roman" w:cs="Times New Roman"/>
          <w:lang w:val="en-GB"/>
        </w:rPr>
        <w:t>mtDNAox</w:t>
      </w:r>
      <w:proofErr w:type="spellEnd"/>
      <w:r w:rsidR="00C6395B">
        <w:rPr>
          <w:rFonts w:ascii="Times New Roman" w:hAnsi="Times New Roman" w:cs="Times New Roman"/>
          <w:lang w:val="en-GB"/>
        </w:rPr>
        <w:t>: mitochondrial DNA oxidation;</w:t>
      </w:r>
    </w:p>
    <w:p w14:paraId="6B5FDFEF" w14:textId="77777777" w:rsidR="007C2EB3" w:rsidRDefault="007C2EB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leGrid"/>
        <w:tblW w:w="15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943"/>
        <w:gridCol w:w="794"/>
        <w:gridCol w:w="1029"/>
        <w:gridCol w:w="931"/>
        <w:gridCol w:w="931"/>
        <w:gridCol w:w="972"/>
        <w:gridCol w:w="1055"/>
        <w:gridCol w:w="1080"/>
        <w:gridCol w:w="1085"/>
        <w:gridCol w:w="1080"/>
        <w:gridCol w:w="1170"/>
        <w:gridCol w:w="990"/>
        <w:gridCol w:w="1170"/>
        <w:gridCol w:w="1260"/>
      </w:tblGrid>
      <w:tr w:rsidR="00462FC0" w:rsidRPr="00C6395B" w14:paraId="497AC971" w14:textId="77777777" w:rsidTr="00C6395B">
        <w:trPr>
          <w:trHeight w:val="271"/>
          <w:jc w:val="center"/>
        </w:trPr>
        <w:tc>
          <w:tcPr>
            <w:tcW w:w="1345" w:type="dxa"/>
          </w:tcPr>
          <w:p w14:paraId="581EBD3F" w14:textId="77777777" w:rsidR="00462FC0" w:rsidRPr="00FD79E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060" w:type="dxa"/>
            <w:gridSpan w:val="12"/>
            <w:tcBorders>
              <w:bottom w:val="single" w:sz="4" w:space="0" w:color="auto"/>
            </w:tcBorders>
          </w:tcPr>
          <w:p w14:paraId="2E4F099B" w14:textId="56BA40C1" w:rsidR="00462FC0" w:rsidRPr="00C6395B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l Table 4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Correlation coefficient between GDF15, ACE2 and changes on biochemical parameters amo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CU COVID19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30527B" w14:textId="77777777" w:rsidR="00462FC0" w:rsidRPr="00C6395B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D903FD" w14:textId="77777777" w:rsidR="00462FC0" w:rsidRPr="00C6395B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6395B" w:rsidRPr="00C6395B" w14:paraId="1DE27462" w14:textId="77777777" w:rsidTr="00C6395B">
        <w:trPr>
          <w:trHeight w:val="256"/>
          <w:jc w:val="center"/>
        </w:trPr>
        <w:tc>
          <w:tcPr>
            <w:tcW w:w="1345" w:type="dxa"/>
          </w:tcPr>
          <w:p w14:paraId="068EC74D" w14:textId="77777777" w:rsidR="004E4BA9" w:rsidRPr="00C6395B" w:rsidRDefault="004E4BA9" w:rsidP="004E4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2E8080E2" w14:textId="342948AA" w:rsidR="004E4BA9" w:rsidRPr="00C6395B" w:rsidRDefault="004E4BA9" w:rsidP="004E4B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DF1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2DD2284" w14:textId="77777777" w:rsidR="004E4BA9" w:rsidRPr="00C6395B" w:rsidRDefault="004E4BA9" w:rsidP="004E4B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EBE297C" w14:textId="77777777" w:rsidR="00C6395B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  <w:p w14:paraId="4881CF36" w14:textId="0E13F582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E6168A6" w14:textId="77777777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  <w:p w14:paraId="36F7195E" w14:textId="69F88477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F29DF89" w14:textId="77777777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40950151" w14:textId="7471649B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687B783" w14:textId="77777777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2F6055EC" w14:textId="6F97D263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2E5C81E8" w14:textId="77777777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ox</w:t>
            </w:r>
            <w:proofErr w:type="spellEnd"/>
          </w:p>
          <w:p w14:paraId="1DCCFBE1" w14:textId="2DF07B0C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6E1770" w14:textId="77777777" w:rsidR="004E4BA9" w:rsidRPr="00C6395B" w:rsidRDefault="004E4BA9" w:rsidP="00C6395B">
            <w:pPr>
              <w:ind w:left="-85" w:right="-15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5BE7A29B" w14:textId="1285F86F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055F32B" w14:textId="5BA3CC2B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5E90CF" w14:textId="57CC6CC0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e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E64D63" w14:textId="5A21940B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338FED" w14:textId="60369EA3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7DA732" w14:textId="5874F54A" w:rsidR="00C6395B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t_PRO</w:t>
            </w:r>
            <w:proofErr w:type="spellEnd"/>
          </w:p>
          <w:p w14:paraId="7D256371" w14:textId="28AFB9F5" w:rsidR="004E4BA9" w:rsidRPr="00C6395B" w:rsidRDefault="004E4BA9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N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64D8EB" w14:textId="737F3F1D" w:rsidR="004E4BA9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thrombin time</w:t>
            </w:r>
          </w:p>
        </w:tc>
      </w:tr>
      <w:tr w:rsidR="00C6395B" w:rsidRPr="00C6395B" w14:paraId="0192EAA4" w14:textId="77777777" w:rsidTr="00C6395B">
        <w:trPr>
          <w:trHeight w:val="271"/>
          <w:jc w:val="center"/>
        </w:trPr>
        <w:tc>
          <w:tcPr>
            <w:tcW w:w="1345" w:type="dxa"/>
          </w:tcPr>
          <w:p w14:paraId="1397923F" w14:textId="5FFE26F4" w:rsidR="009F6B59" w:rsidRPr="00C6395B" w:rsidRDefault="009F6B59" w:rsidP="00DD1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DF15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8D228AB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16F0148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4A912D34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E7FFC15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EF6837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21DBA1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97963CB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F62F40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F7F6F2E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D93C1D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E3D68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A93F58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F0186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E587AD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7DEE9F9B" w14:textId="77777777" w:rsidTr="00C6395B">
        <w:trPr>
          <w:trHeight w:val="271"/>
          <w:jc w:val="center"/>
        </w:trPr>
        <w:tc>
          <w:tcPr>
            <w:tcW w:w="1345" w:type="dxa"/>
          </w:tcPr>
          <w:p w14:paraId="7C40538A" w14:textId="77777777" w:rsidR="009F6B59" w:rsidRPr="00C6395B" w:rsidRDefault="009F6B59" w:rsidP="00DD1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943" w:type="dxa"/>
          </w:tcPr>
          <w:p w14:paraId="4AD1DDA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794" w:type="dxa"/>
          </w:tcPr>
          <w:p w14:paraId="70313318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29" w:type="dxa"/>
          </w:tcPr>
          <w:p w14:paraId="2A82215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</w:tcPr>
          <w:p w14:paraId="5D46101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</w:tcPr>
          <w:p w14:paraId="63E474D5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</w:tcPr>
          <w:p w14:paraId="4E6302D8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4770EEC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5285787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</w:tcPr>
          <w:p w14:paraId="656AAF0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8C9F59D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6E05FDB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8CA038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8F69AB4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799AF81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0397A801" w14:textId="77777777" w:rsidTr="00C6395B">
        <w:trPr>
          <w:trHeight w:val="271"/>
          <w:jc w:val="center"/>
        </w:trPr>
        <w:tc>
          <w:tcPr>
            <w:tcW w:w="1345" w:type="dxa"/>
          </w:tcPr>
          <w:p w14:paraId="466E02E8" w14:textId="21E206AB" w:rsidR="009F6B59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43" w:type="dxa"/>
          </w:tcPr>
          <w:p w14:paraId="0572530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794" w:type="dxa"/>
          </w:tcPr>
          <w:p w14:paraId="0DE7F7BB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1029" w:type="dxa"/>
          </w:tcPr>
          <w:p w14:paraId="17177FA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31" w:type="dxa"/>
          </w:tcPr>
          <w:p w14:paraId="7B88DE6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</w:tcPr>
          <w:p w14:paraId="4CC983E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</w:tcPr>
          <w:p w14:paraId="69D6882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6631A8A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1A1F7412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</w:tcPr>
          <w:p w14:paraId="43B49DDF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03194ADC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C597B0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FD2136B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93F9FC1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8E06536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69CA2BEB" w14:textId="77777777" w:rsidTr="00C6395B">
        <w:trPr>
          <w:trHeight w:val="271"/>
          <w:jc w:val="center"/>
        </w:trPr>
        <w:tc>
          <w:tcPr>
            <w:tcW w:w="1345" w:type="dxa"/>
          </w:tcPr>
          <w:p w14:paraId="6C14EA9A" w14:textId="77269D9E" w:rsidR="009F6B59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3" w:type="dxa"/>
          </w:tcPr>
          <w:p w14:paraId="797917A5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4" w:type="dxa"/>
          </w:tcPr>
          <w:p w14:paraId="358CFEF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029" w:type="dxa"/>
          </w:tcPr>
          <w:p w14:paraId="7D1E247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31" w:type="dxa"/>
          </w:tcPr>
          <w:p w14:paraId="0869E82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31" w:type="dxa"/>
          </w:tcPr>
          <w:p w14:paraId="61FC3B58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247D7FA1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7D96031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01DE7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5BFD21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EBC75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4B7900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6DBC6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E1BF9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7FED9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1626B17A" w14:textId="77777777" w:rsidTr="00C6395B">
        <w:trPr>
          <w:trHeight w:val="256"/>
          <w:jc w:val="center"/>
        </w:trPr>
        <w:tc>
          <w:tcPr>
            <w:tcW w:w="1345" w:type="dxa"/>
          </w:tcPr>
          <w:p w14:paraId="0C03B89B" w14:textId="1F79ABE3" w:rsidR="009F6B59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43" w:type="dxa"/>
          </w:tcPr>
          <w:p w14:paraId="05CDCACF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794" w:type="dxa"/>
          </w:tcPr>
          <w:p w14:paraId="42EA1907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29" w:type="dxa"/>
          </w:tcPr>
          <w:p w14:paraId="29CEF35E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931" w:type="dxa"/>
          </w:tcPr>
          <w:p w14:paraId="035B1E1E" w14:textId="77777777" w:rsidR="009F6B59" w:rsidRPr="00C6395B" w:rsidRDefault="009F6B59" w:rsidP="00DD14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</w:rPr>
              <w:t>0.704**</w:t>
            </w:r>
          </w:p>
        </w:tc>
        <w:tc>
          <w:tcPr>
            <w:tcW w:w="931" w:type="dxa"/>
          </w:tcPr>
          <w:p w14:paraId="599F0484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72" w:type="dxa"/>
          </w:tcPr>
          <w:p w14:paraId="447D2ED1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1179F33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74AFBF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D86E44A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F0C3AD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8F80B0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48CCA9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E03873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E2716F" w14:textId="77777777" w:rsidR="009F6B59" w:rsidRPr="00C6395B" w:rsidRDefault="009F6B59" w:rsidP="00DD1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372F9CC2" w14:textId="77777777" w:rsidTr="00C6395B">
        <w:trPr>
          <w:trHeight w:val="271"/>
          <w:jc w:val="center"/>
        </w:trPr>
        <w:tc>
          <w:tcPr>
            <w:tcW w:w="1345" w:type="dxa"/>
          </w:tcPr>
          <w:p w14:paraId="65735C6D" w14:textId="19C3F61D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3" w:type="dxa"/>
          </w:tcPr>
          <w:p w14:paraId="15ADA9E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794" w:type="dxa"/>
          </w:tcPr>
          <w:p w14:paraId="425BB06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29" w:type="dxa"/>
          </w:tcPr>
          <w:p w14:paraId="528B1CB5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</w:rPr>
              <w:t>0.637*</w:t>
            </w:r>
          </w:p>
        </w:tc>
        <w:tc>
          <w:tcPr>
            <w:tcW w:w="931" w:type="dxa"/>
          </w:tcPr>
          <w:p w14:paraId="3DD93BE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31" w:type="dxa"/>
          </w:tcPr>
          <w:p w14:paraId="51DCA35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72" w:type="dxa"/>
          </w:tcPr>
          <w:p w14:paraId="18738CA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5" w:type="dxa"/>
          </w:tcPr>
          <w:p w14:paraId="23E713F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F6DBC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35944D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B2E21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9975F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4F28C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DBF5A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6B79E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7BE7139A" w14:textId="77777777" w:rsidTr="00C6395B">
        <w:trPr>
          <w:trHeight w:val="271"/>
          <w:jc w:val="center"/>
        </w:trPr>
        <w:tc>
          <w:tcPr>
            <w:tcW w:w="1345" w:type="dxa"/>
          </w:tcPr>
          <w:p w14:paraId="27920AA9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ox</w:t>
            </w:r>
            <w:proofErr w:type="spellEnd"/>
          </w:p>
          <w:p w14:paraId="389D873C" w14:textId="6B834F9C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3" w:type="dxa"/>
          </w:tcPr>
          <w:p w14:paraId="0E59CA9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794" w:type="dxa"/>
          </w:tcPr>
          <w:p w14:paraId="25BDA26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1029" w:type="dxa"/>
          </w:tcPr>
          <w:p w14:paraId="770C0EF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931" w:type="dxa"/>
          </w:tcPr>
          <w:p w14:paraId="24A66FB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931" w:type="dxa"/>
          </w:tcPr>
          <w:p w14:paraId="2017DD6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72" w:type="dxa"/>
          </w:tcPr>
          <w:p w14:paraId="4E9574C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055" w:type="dxa"/>
          </w:tcPr>
          <w:p w14:paraId="56AF127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14:paraId="15648DA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D9B873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9EA49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1C1DD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B2F3F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47140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D8A96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53E1553B" w14:textId="77777777" w:rsidTr="00C6395B">
        <w:trPr>
          <w:trHeight w:val="271"/>
          <w:jc w:val="center"/>
        </w:trPr>
        <w:tc>
          <w:tcPr>
            <w:tcW w:w="1345" w:type="dxa"/>
          </w:tcPr>
          <w:p w14:paraId="1BDFDA86" w14:textId="77777777" w:rsidR="00C6395B" w:rsidRPr="00C6395B" w:rsidRDefault="00C6395B" w:rsidP="00C6395B">
            <w:pPr>
              <w:ind w:left="-85" w:right="-15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6AE7F6A6" w14:textId="75CF065E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NA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3" w:type="dxa"/>
          </w:tcPr>
          <w:p w14:paraId="5FEE3A4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794" w:type="dxa"/>
          </w:tcPr>
          <w:p w14:paraId="513FDA3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29" w:type="dxa"/>
          </w:tcPr>
          <w:p w14:paraId="19A350F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931" w:type="dxa"/>
          </w:tcPr>
          <w:p w14:paraId="2964E2A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931" w:type="dxa"/>
          </w:tcPr>
          <w:p w14:paraId="1E58D85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72" w:type="dxa"/>
          </w:tcPr>
          <w:p w14:paraId="51717FF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055" w:type="dxa"/>
          </w:tcPr>
          <w:p w14:paraId="0A46FD3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80" w:type="dxa"/>
          </w:tcPr>
          <w:p w14:paraId="606C588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5" w:type="dxa"/>
          </w:tcPr>
          <w:p w14:paraId="378D2C6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EE355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80A84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C4F16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6CEFA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431C1B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61C0EFF6" w14:textId="77777777" w:rsidTr="00C6395B">
        <w:trPr>
          <w:trHeight w:val="271"/>
          <w:jc w:val="center"/>
        </w:trPr>
        <w:tc>
          <w:tcPr>
            <w:tcW w:w="1345" w:type="dxa"/>
          </w:tcPr>
          <w:p w14:paraId="068FAAC7" w14:textId="79B738FB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lucose </w:t>
            </w:r>
          </w:p>
        </w:tc>
        <w:tc>
          <w:tcPr>
            <w:tcW w:w="943" w:type="dxa"/>
          </w:tcPr>
          <w:p w14:paraId="50974ED0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26*</w:t>
            </w:r>
          </w:p>
        </w:tc>
        <w:tc>
          <w:tcPr>
            <w:tcW w:w="794" w:type="dxa"/>
          </w:tcPr>
          <w:p w14:paraId="57B7561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029" w:type="dxa"/>
          </w:tcPr>
          <w:p w14:paraId="2F6E3946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39***</w:t>
            </w:r>
          </w:p>
        </w:tc>
        <w:tc>
          <w:tcPr>
            <w:tcW w:w="931" w:type="dxa"/>
          </w:tcPr>
          <w:p w14:paraId="3297FD8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931" w:type="dxa"/>
          </w:tcPr>
          <w:p w14:paraId="0BE53E3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9</w:t>
            </w:r>
          </w:p>
        </w:tc>
        <w:tc>
          <w:tcPr>
            <w:tcW w:w="972" w:type="dxa"/>
          </w:tcPr>
          <w:p w14:paraId="7490A396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82*</w:t>
            </w:r>
          </w:p>
        </w:tc>
        <w:tc>
          <w:tcPr>
            <w:tcW w:w="1055" w:type="dxa"/>
          </w:tcPr>
          <w:p w14:paraId="6BE0A90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9</w:t>
            </w:r>
          </w:p>
        </w:tc>
        <w:tc>
          <w:tcPr>
            <w:tcW w:w="1080" w:type="dxa"/>
          </w:tcPr>
          <w:p w14:paraId="24C05A6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8</w:t>
            </w:r>
          </w:p>
        </w:tc>
        <w:tc>
          <w:tcPr>
            <w:tcW w:w="1085" w:type="dxa"/>
          </w:tcPr>
          <w:p w14:paraId="0259604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80" w:type="dxa"/>
          </w:tcPr>
          <w:p w14:paraId="39CEB65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A35224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3721C3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BB1834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406539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38EC0659" w14:textId="77777777" w:rsidTr="00C6395B">
        <w:trPr>
          <w:trHeight w:val="271"/>
          <w:jc w:val="center"/>
        </w:trPr>
        <w:tc>
          <w:tcPr>
            <w:tcW w:w="1345" w:type="dxa"/>
          </w:tcPr>
          <w:p w14:paraId="41C2AE19" w14:textId="54A42C64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ea</w:t>
            </w:r>
          </w:p>
        </w:tc>
        <w:tc>
          <w:tcPr>
            <w:tcW w:w="943" w:type="dxa"/>
          </w:tcPr>
          <w:p w14:paraId="649DC6FA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27**</w:t>
            </w:r>
          </w:p>
        </w:tc>
        <w:tc>
          <w:tcPr>
            <w:tcW w:w="794" w:type="dxa"/>
          </w:tcPr>
          <w:p w14:paraId="13E7531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029" w:type="dxa"/>
          </w:tcPr>
          <w:p w14:paraId="2C6C67C3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08**</w:t>
            </w:r>
          </w:p>
        </w:tc>
        <w:tc>
          <w:tcPr>
            <w:tcW w:w="931" w:type="dxa"/>
          </w:tcPr>
          <w:p w14:paraId="55D570B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931" w:type="dxa"/>
          </w:tcPr>
          <w:p w14:paraId="7852044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972" w:type="dxa"/>
          </w:tcPr>
          <w:p w14:paraId="7D7A216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0</w:t>
            </w:r>
          </w:p>
        </w:tc>
        <w:tc>
          <w:tcPr>
            <w:tcW w:w="1055" w:type="dxa"/>
          </w:tcPr>
          <w:p w14:paraId="51606CE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1</w:t>
            </w:r>
          </w:p>
        </w:tc>
        <w:tc>
          <w:tcPr>
            <w:tcW w:w="1080" w:type="dxa"/>
          </w:tcPr>
          <w:p w14:paraId="7B3F60F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5</w:t>
            </w:r>
          </w:p>
        </w:tc>
        <w:tc>
          <w:tcPr>
            <w:tcW w:w="1085" w:type="dxa"/>
          </w:tcPr>
          <w:p w14:paraId="4978C026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33</w:t>
            </w: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080" w:type="dxa"/>
          </w:tcPr>
          <w:p w14:paraId="38703D8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70" w:type="dxa"/>
          </w:tcPr>
          <w:p w14:paraId="44F662E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B3DFEF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546BB7B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3734A0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0D6E90F3" w14:textId="77777777" w:rsidTr="00C6395B">
        <w:trPr>
          <w:trHeight w:val="271"/>
          <w:jc w:val="center"/>
        </w:trPr>
        <w:tc>
          <w:tcPr>
            <w:tcW w:w="1345" w:type="dxa"/>
          </w:tcPr>
          <w:p w14:paraId="51BC5E52" w14:textId="60C4D1F3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943" w:type="dxa"/>
          </w:tcPr>
          <w:p w14:paraId="427B4F66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05**</w:t>
            </w:r>
          </w:p>
        </w:tc>
        <w:tc>
          <w:tcPr>
            <w:tcW w:w="794" w:type="dxa"/>
          </w:tcPr>
          <w:p w14:paraId="0FA1CD3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029" w:type="dxa"/>
          </w:tcPr>
          <w:p w14:paraId="4D4A12DD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36**</w:t>
            </w:r>
          </w:p>
        </w:tc>
        <w:tc>
          <w:tcPr>
            <w:tcW w:w="931" w:type="dxa"/>
          </w:tcPr>
          <w:p w14:paraId="2DC2935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931" w:type="dxa"/>
          </w:tcPr>
          <w:p w14:paraId="1C9BF98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2</w:t>
            </w:r>
          </w:p>
        </w:tc>
        <w:tc>
          <w:tcPr>
            <w:tcW w:w="972" w:type="dxa"/>
          </w:tcPr>
          <w:p w14:paraId="26C17AD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055" w:type="dxa"/>
          </w:tcPr>
          <w:p w14:paraId="6792D4D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5</w:t>
            </w:r>
          </w:p>
        </w:tc>
        <w:tc>
          <w:tcPr>
            <w:tcW w:w="1080" w:type="dxa"/>
          </w:tcPr>
          <w:p w14:paraId="06FCE9B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085" w:type="dxa"/>
          </w:tcPr>
          <w:p w14:paraId="2F9E091D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06**</w:t>
            </w:r>
          </w:p>
        </w:tc>
        <w:tc>
          <w:tcPr>
            <w:tcW w:w="1080" w:type="dxa"/>
          </w:tcPr>
          <w:p w14:paraId="5CD060E5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13***</w:t>
            </w:r>
          </w:p>
        </w:tc>
        <w:tc>
          <w:tcPr>
            <w:tcW w:w="1170" w:type="dxa"/>
          </w:tcPr>
          <w:p w14:paraId="4122165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0" w:type="dxa"/>
          </w:tcPr>
          <w:p w14:paraId="53C0100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A3493A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E11016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5BCEC3EE" w14:textId="77777777" w:rsidTr="00C6395B">
        <w:trPr>
          <w:trHeight w:val="256"/>
          <w:jc w:val="center"/>
        </w:trPr>
        <w:tc>
          <w:tcPr>
            <w:tcW w:w="1345" w:type="dxa"/>
          </w:tcPr>
          <w:p w14:paraId="65BB8248" w14:textId="132A665A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G</w:t>
            </w:r>
          </w:p>
        </w:tc>
        <w:tc>
          <w:tcPr>
            <w:tcW w:w="943" w:type="dxa"/>
          </w:tcPr>
          <w:p w14:paraId="6581F359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86*</w:t>
            </w:r>
          </w:p>
        </w:tc>
        <w:tc>
          <w:tcPr>
            <w:tcW w:w="794" w:type="dxa"/>
          </w:tcPr>
          <w:p w14:paraId="45618C7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029" w:type="dxa"/>
          </w:tcPr>
          <w:p w14:paraId="4A55FFE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931" w:type="dxa"/>
          </w:tcPr>
          <w:p w14:paraId="6048135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6</w:t>
            </w:r>
          </w:p>
        </w:tc>
        <w:tc>
          <w:tcPr>
            <w:tcW w:w="931" w:type="dxa"/>
          </w:tcPr>
          <w:p w14:paraId="481BE90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5</w:t>
            </w:r>
          </w:p>
        </w:tc>
        <w:tc>
          <w:tcPr>
            <w:tcW w:w="972" w:type="dxa"/>
          </w:tcPr>
          <w:p w14:paraId="71C83A6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1055" w:type="dxa"/>
          </w:tcPr>
          <w:p w14:paraId="2975D22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1080" w:type="dxa"/>
          </w:tcPr>
          <w:p w14:paraId="280C978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4</w:t>
            </w:r>
          </w:p>
        </w:tc>
        <w:tc>
          <w:tcPr>
            <w:tcW w:w="1085" w:type="dxa"/>
          </w:tcPr>
          <w:p w14:paraId="061F1DE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080" w:type="dxa"/>
          </w:tcPr>
          <w:p w14:paraId="72CB997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1170" w:type="dxa"/>
          </w:tcPr>
          <w:p w14:paraId="07CB1C9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990" w:type="dxa"/>
          </w:tcPr>
          <w:p w14:paraId="16145C5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70" w:type="dxa"/>
          </w:tcPr>
          <w:p w14:paraId="26284CA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310851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71FA765D" w14:textId="77777777" w:rsidTr="00C6395B">
        <w:trPr>
          <w:trHeight w:val="256"/>
          <w:jc w:val="center"/>
        </w:trPr>
        <w:tc>
          <w:tcPr>
            <w:tcW w:w="1345" w:type="dxa"/>
          </w:tcPr>
          <w:p w14:paraId="31E0B7A2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t_PRO</w:t>
            </w:r>
            <w:proofErr w:type="spellEnd"/>
          </w:p>
          <w:p w14:paraId="263F75FA" w14:textId="7077756D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NP</w:t>
            </w:r>
          </w:p>
        </w:tc>
        <w:tc>
          <w:tcPr>
            <w:tcW w:w="943" w:type="dxa"/>
          </w:tcPr>
          <w:p w14:paraId="6B9DBC9A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94*</w:t>
            </w:r>
          </w:p>
        </w:tc>
        <w:tc>
          <w:tcPr>
            <w:tcW w:w="794" w:type="dxa"/>
          </w:tcPr>
          <w:p w14:paraId="1D59566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1029" w:type="dxa"/>
          </w:tcPr>
          <w:p w14:paraId="0754B45E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89***</w:t>
            </w:r>
          </w:p>
        </w:tc>
        <w:tc>
          <w:tcPr>
            <w:tcW w:w="931" w:type="dxa"/>
          </w:tcPr>
          <w:p w14:paraId="579832C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931" w:type="dxa"/>
          </w:tcPr>
          <w:p w14:paraId="04E17BE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6</w:t>
            </w:r>
          </w:p>
        </w:tc>
        <w:tc>
          <w:tcPr>
            <w:tcW w:w="972" w:type="dxa"/>
          </w:tcPr>
          <w:p w14:paraId="595A09F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8</w:t>
            </w:r>
          </w:p>
        </w:tc>
        <w:tc>
          <w:tcPr>
            <w:tcW w:w="1055" w:type="dxa"/>
          </w:tcPr>
          <w:p w14:paraId="6E3CBDB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7</w:t>
            </w:r>
          </w:p>
        </w:tc>
        <w:tc>
          <w:tcPr>
            <w:tcW w:w="1080" w:type="dxa"/>
          </w:tcPr>
          <w:p w14:paraId="2B46FAC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4</w:t>
            </w:r>
          </w:p>
        </w:tc>
        <w:tc>
          <w:tcPr>
            <w:tcW w:w="1085" w:type="dxa"/>
          </w:tcPr>
          <w:p w14:paraId="5D0FBAAC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44***</w:t>
            </w:r>
          </w:p>
        </w:tc>
        <w:tc>
          <w:tcPr>
            <w:tcW w:w="1080" w:type="dxa"/>
          </w:tcPr>
          <w:p w14:paraId="3F794787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65**</w:t>
            </w:r>
          </w:p>
        </w:tc>
        <w:tc>
          <w:tcPr>
            <w:tcW w:w="1170" w:type="dxa"/>
          </w:tcPr>
          <w:p w14:paraId="2AB9E73A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84***</w:t>
            </w:r>
          </w:p>
        </w:tc>
        <w:tc>
          <w:tcPr>
            <w:tcW w:w="990" w:type="dxa"/>
          </w:tcPr>
          <w:p w14:paraId="38E8661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170" w:type="dxa"/>
          </w:tcPr>
          <w:p w14:paraId="46A1B89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60" w:type="dxa"/>
          </w:tcPr>
          <w:p w14:paraId="4533DEE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FD79E9" w14:paraId="11C496A7" w14:textId="77777777" w:rsidTr="00C6395B">
        <w:trPr>
          <w:trHeight w:val="256"/>
          <w:jc w:val="center"/>
        </w:trPr>
        <w:tc>
          <w:tcPr>
            <w:tcW w:w="1345" w:type="dxa"/>
            <w:tcBorders>
              <w:bottom w:val="single" w:sz="4" w:space="0" w:color="auto"/>
            </w:tcBorders>
          </w:tcPr>
          <w:p w14:paraId="309BCE10" w14:textId="50DC4B00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thrombin time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43D147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6467B6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8F939B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C291C9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6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03BB72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DED762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9DBB2F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6D183A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8**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0473DE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1E1EF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97642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E9949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F5503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127FFA" w14:textId="77777777" w:rsid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3DD44FAC" w14:textId="4E605443" w:rsidR="007C2EB3" w:rsidRDefault="00F70FDA" w:rsidP="00C6395B">
      <w:pPr>
        <w:jc w:val="both"/>
        <w:rPr>
          <w:rFonts w:ascii="Times New Roman" w:hAnsi="Times New Roman" w:cs="Times New Roman"/>
          <w:lang w:val="en-GB"/>
        </w:rPr>
      </w:pPr>
      <w:r w:rsidRPr="00824C91">
        <w:rPr>
          <w:rFonts w:ascii="Times New Roman" w:hAnsi="Times New Roman" w:cs="Times New Roman"/>
          <w:lang w:val="en-GB"/>
        </w:rPr>
        <w:t>Correlation coefficient and p-value, *p &lt; 0.05; **p &lt; 0.01; ***p &lt; 0.001.</w:t>
      </w:r>
      <w:r>
        <w:rPr>
          <w:rFonts w:ascii="Times New Roman" w:hAnsi="Times New Roman" w:cs="Times New Roman"/>
          <w:lang w:val="en-GB"/>
        </w:rPr>
        <w:t xml:space="preserve"> </w:t>
      </w:r>
      <w:r w:rsidR="00DD1458">
        <w:rPr>
          <w:rFonts w:ascii="Times New Roman" w:hAnsi="Times New Roman" w:cs="Times New Roman"/>
          <w:lang w:val="en-GB"/>
        </w:rPr>
        <w:t>Abbreviations: TG; triglycerides</w:t>
      </w:r>
      <w:r w:rsidR="00C6395B">
        <w:rPr>
          <w:rFonts w:ascii="Times New Roman" w:hAnsi="Times New Roman" w:cs="Times New Roman"/>
          <w:lang w:val="en-GB"/>
        </w:rPr>
        <w:t xml:space="preserve">;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plasma);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#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buffy coats); </w:t>
      </w:r>
      <w:r w:rsidR="00C6395B" w:rsidRPr="00155A5F">
        <w:rPr>
          <w:rFonts w:ascii="Times New Roman" w:hAnsi="Times New Roman" w:cs="Times New Roman"/>
          <w:lang w:val="en-GB"/>
        </w:rPr>
        <w:t>ACE2: angiotensin 2-converting enzyme; GDF15: growth differentiation factor 15</w:t>
      </w:r>
      <w:r w:rsidR="00C6395B">
        <w:rPr>
          <w:rFonts w:ascii="Times New Roman" w:hAnsi="Times New Roman" w:cs="Times New Roman"/>
          <w:lang w:val="en-GB"/>
        </w:rPr>
        <w:t>; HIF1A: hypoxia inducible factor 1 alpha;</w:t>
      </w:r>
      <w:r w:rsidR="00C6395B" w:rsidRPr="00C639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6395B">
        <w:rPr>
          <w:rFonts w:ascii="Times New Roman" w:hAnsi="Times New Roman" w:cs="Times New Roman"/>
          <w:lang w:val="en-GB"/>
        </w:rPr>
        <w:t>mtDNA</w:t>
      </w:r>
      <w:proofErr w:type="spellEnd"/>
      <w:r w:rsidR="00C6395B">
        <w:rPr>
          <w:rFonts w:ascii="Times New Roman" w:hAnsi="Times New Roman" w:cs="Times New Roman"/>
          <w:lang w:val="en-GB"/>
        </w:rPr>
        <w:t>/</w:t>
      </w:r>
      <w:proofErr w:type="spellStart"/>
      <w:r w:rsidR="00C6395B">
        <w:rPr>
          <w:rFonts w:ascii="Times New Roman" w:hAnsi="Times New Roman" w:cs="Times New Roman"/>
          <w:lang w:val="en-GB"/>
        </w:rPr>
        <w:t>nDN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: ratio mitochondrial DNA to nuclear DNA; </w:t>
      </w:r>
      <w:proofErr w:type="spellStart"/>
      <w:r w:rsidR="00C6395B">
        <w:rPr>
          <w:rFonts w:ascii="Times New Roman" w:hAnsi="Times New Roman" w:cs="Times New Roman"/>
          <w:lang w:val="en-GB"/>
        </w:rPr>
        <w:t>mtDNAox</w:t>
      </w:r>
      <w:proofErr w:type="spellEnd"/>
      <w:r w:rsidR="00C6395B">
        <w:rPr>
          <w:rFonts w:ascii="Times New Roman" w:hAnsi="Times New Roman" w:cs="Times New Roman"/>
          <w:lang w:val="en-GB"/>
        </w:rPr>
        <w:t>: mitochondrial DNA oxidation;</w:t>
      </w:r>
      <w:r w:rsidR="00C6395B" w:rsidRPr="00C6395B">
        <w:rPr>
          <w:rFonts w:ascii="Times New Roman" w:hAnsi="Times New Roman" w:cs="Times New Roman"/>
          <w:lang w:val="en-GB"/>
        </w:rPr>
        <w:t xml:space="preserve"> </w:t>
      </w:r>
      <w:r w:rsidR="00C6395B" w:rsidRPr="00E7723A">
        <w:rPr>
          <w:rFonts w:ascii="Times New Roman" w:hAnsi="Times New Roman" w:cs="Times New Roman"/>
          <w:lang w:val="en-GB"/>
        </w:rPr>
        <w:t>NT_PROBNP: brain natriuretic peptide.</w:t>
      </w:r>
    </w:p>
    <w:p w14:paraId="15014C82" w14:textId="77777777" w:rsidR="00DD1458" w:rsidRDefault="00DD14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1545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"/>
        <w:gridCol w:w="631"/>
        <w:gridCol w:w="102"/>
        <w:gridCol w:w="996"/>
        <w:gridCol w:w="777"/>
        <w:gridCol w:w="1007"/>
        <w:gridCol w:w="910"/>
        <w:gridCol w:w="910"/>
        <w:gridCol w:w="952"/>
        <w:gridCol w:w="868"/>
        <w:gridCol w:w="850"/>
        <w:gridCol w:w="993"/>
        <w:gridCol w:w="992"/>
        <w:gridCol w:w="992"/>
        <w:gridCol w:w="1134"/>
        <w:gridCol w:w="992"/>
        <w:gridCol w:w="993"/>
        <w:gridCol w:w="850"/>
      </w:tblGrid>
      <w:tr w:rsidR="00462FC0" w:rsidRPr="00C6395B" w14:paraId="2D9531EC" w14:textId="77777777" w:rsidTr="00534A23">
        <w:trPr>
          <w:trHeight w:val="275"/>
          <w:jc w:val="center"/>
        </w:trPr>
        <w:tc>
          <w:tcPr>
            <w:tcW w:w="502" w:type="dxa"/>
            <w:tcBorders>
              <w:bottom w:val="single" w:sz="4" w:space="0" w:color="000000"/>
            </w:tcBorders>
          </w:tcPr>
          <w:p w14:paraId="6DE0D497" w14:textId="77777777" w:rsidR="00462FC0" w:rsidRPr="00FD79E9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949" w:type="dxa"/>
            <w:gridSpan w:val="17"/>
            <w:tcBorders>
              <w:bottom w:val="single" w:sz="4" w:space="0" w:color="000000"/>
            </w:tcBorders>
          </w:tcPr>
          <w:p w14:paraId="65489BFD" w14:textId="5B082F9F" w:rsidR="00462FC0" w:rsidRPr="00C6395B" w:rsidRDefault="00462FC0" w:rsidP="00462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l Table 4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Correlation coefficient between GDF15, ACE2 and changes on biochemical parameters amo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CU COVID19</w:t>
            </w:r>
            <w:r w:rsidRPr="006214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.</w:t>
            </w:r>
          </w:p>
        </w:tc>
      </w:tr>
      <w:tr w:rsidR="00C6395B" w:rsidRPr="00C6395B" w14:paraId="2DD6CA0D" w14:textId="77777777" w:rsidTr="00ED631B">
        <w:trPr>
          <w:trHeight w:val="260"/>
          <w:jc w:val="center"/>
        </w:trPr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A8EB9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641824" w14:textId="1AF3946C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DF15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 w14:paraId="00FEEDB5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5EDE68BE" w14:textId="77777777" w:rsidR="00C6395B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  <w:p w14:paraId="4EF1D6F3" w14:textId="15651CAA" w:rsidR="00C6395B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 w14:paraId="7988BAC4" w14:textId="77777777" w:rsidR="00C6395B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  <w:p w14:paraId="2ED009D6" w14:textId="0D71EEC9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 w14:paraId="147C655C" w14:textId="77777777" w:rsidR="00C6395B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7E1628B6" w14:textId="03493B8A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 w14:paraId="13D5AC91" w14:textId="77777777" w:rsidR="00C6395B" w:rsidRPr="00C6395B" w:rsidRDefault="00C6395B" w:rsidP="00C63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  <w:p w14:paraId="3324C362" w14:textId="0749ED01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 w14:paraId="2468446B" w14:textId="66D05380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F159117" w14:textId="04794810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96BFF7E" w14:textId="7C86AA65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F3539FA" w14:textId="5D7B8034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D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7FDDDF3" w14:textId="78BABC9E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-Dimer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1387A9C" w14:textId="49333348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5EC48983" w14:textId="211A90B1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C5470" w14:textId="0B1A6767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B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00B1B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gg</w:t>
            </w:r>
          </w:p>
        </w:tc>
      </w:tr>
      <w:tr w:rsidR="004645C7" w:rsidRPr="00C6395B" w14:paraId="1A70B285" w14:textId="77777777" w:rsidTr="00ED631B">
        <w:trPr>
          <w:trHeight w:val="275"/>
          <w:jc w:val="center"/>
        </w:trPr>
        <w:tc>
          <w:tcPr>
            <w:tcW w:w="1235" w:type="dxa"/>
            <w:gridSpan w:val="3"/>
            <w:tcBorders>
              <w:top w:val="nil"/>
            </w:tcBorders>
          </w:tcPr>
          <w:p w14:paraId="241213E4" w14:textId="77777777" w:rsidR="00463FA2" w:rsidRPr="00C6395B" w:rsidRDefault="00463FA2" w:rsidP="005F2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DF-15</w:t>
            </w:r>
          </w:p>
        </w:tc>
        <w:tc>
          <w:tcPr>
            <w:tcW w:w="996" w:type="dxa"/>
            <w:tcBorders>
              <w:top w:val="nil"/>
            </w:tcBorders>
          </w:tcPr>
          <w:p w14:paraId="6491CA06" w14:textId="77777777" w:rsidR="00463FA2" w:rsidRPr="00C6395B" w:rsidRDefault="008139C7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77" w:type="dxa"/>
            <w:tcBorders>
              <w:top w:val="nil"/>
            </w:tcBorders>
          </w:tcPr>
          <w:p w14:paraId="48002ADC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nil"/>
            </w:tcBorders>
          </w:tcPr>
          <w:p w14:paraId="49791C3A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463CC2E6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240DC5A0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nil"/>
            </w:tcBorders>
          </w:tcPr>
          <w:p w14:paraId="3F635D52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</w:tcBorders>
          </w:tcPr>
          <w:p w14:paraId="61FFF698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3A3FCF6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52C37BE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C634DB6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8A92938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C9F049C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5B80C882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91C62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2D0CA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25F62237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707D69C3" w14:textId="77777777" w:rsidR="00463FA2" w:rsidRPr="00C6395B" w:rsidRDefault="00463FA2" w:rsidP="005F2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996" w:type="dxa"/>
          </w:tcPr>
          <w:p w14:paraId="164F48B1" w14:textId="77777777" w:rsidR="00463FA2" w:rsidRPr="00C6395B" w:rsidRDefault="008139C7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777" w:type="dxa"/>
          </w:tcPr>
          <w:p w14:paraId="7AA462AC" w14:textId="77777777" w:rsidR="00463FA2" w:rsidRPr="00C6395B" w:rsidRDefault="008139C7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07" w:type="dxa"/>
          </w:tcPr>
          <w:p w14:paraId="0F6A5F6B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7EDB33F4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3A651EA9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</w:tcPr>
          <w:p w14:paraId="54561F85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</w:tcPr>
          <w:p w14:paraId="07042143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47CC90D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239DD08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0E11F34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776B036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52D96E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86C4B8C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9AF3A1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81430E" w14:textId="77777777" w:rsidR="00463FA2" w:rsidRPr="00C6395B" w:rsidRDefault="00463FA2" w:rsidP="005F28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4A869221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6E8B5F4F" w14:textId="78E0BBA2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96" w:type="dxa"/>
          </w:tcPr>
          <w:p w14:paraId="73D456E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777" w:type="dxa"/>
          </w:tcPr>
          <w:p w14:paraId="3416C9D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1007" w:type="dxa"/>
          </w:tcPr>
          <w:p w14:paraId="694A029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10" w:type="dxa"/>
          </w:tcPr>
          <w:p w14:paraId="575136C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61AEB89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</w:tcPr>
          <w:p w14:paraId="06ED872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</w:tcPr>
          <w:p w14:paraId="616793E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DA1D47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461BBD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471022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E6D399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47F78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6EFD86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E940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1C6D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395B" w:rsidRPr="00C6395B" w14:paraId="4589DE4B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27A0DC46" w14:textId="558C00F1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6" w:type="dxa"/>
          </w:tcPr>
          <w:p w14:paraId="612F2C90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77" w:type="dxa"/>
          </w:tcPr>
          <w:p w14:paraId="69CD86E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007" w:type="dxa"/>
          </w:tcPr>
          <w:p w14:paraId="0CBDFA2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10" w:type="dxa"/>
          </w:tcPr>
          <w:p w14:paraId="6F33868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0" w:type="dxa"/>
          </w:tcPr>
          <w:p w14:paraId="26BC143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14:paraId="1860B73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51623B2F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85515E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8F4E1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B3215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2084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D45C5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7E759A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6889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2386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75E3D53C" w14:textId="77777777" w:rsidTr="00ED631B">
        <w:trPr>
          <w:trHeight w:val="260"/>
          <w:jc w:val="center"/>
        </w:trPr>
        <w:tc>
          <w:tcPr>
            <w:tcW w:w="1235" w:type="dxa"/>
            <w:gridSpan w:val="3"/>
          </w:tcPr>
          <w:p w14:paraId="5521C327" w14:textId="47EBA3F5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996" w:type="dxa"/>
          </w:tcPr>
          <w:p w14:paraId="0B489C3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777" w:type="dxa"/>
          </w:tcPr>
          <w:p w14:paraId="7B9CC24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07" w:type="dxa"/>
          </w:tcPr>
          <w:p w14:paraId="47D67D7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910" w:type="dxa"/>
          </w:tcPr>
          <w:p w14:paraId="0A97ACA0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</w:rPr>
              <w:t>0.704**</w:t>
            </w:r>
          </w:p>
        </w:tc>
        <w:tc>
          <w:tcPr>
            <w:tcW w:w="910" w:type="dxa"/>
          </w:tcPr>
          <w:p w14:paraId="77C635A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52" w:type="dxa"/>
          </w:tcPr>
          <w:p w14:paraId="0A0595CD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1350814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7BAC2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8717B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A5F4B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A9E886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A209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ED023E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D5A5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F68C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95B" w:rsidRPr="00C6395B" w14:paraId="3F925F3A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4078666B" w14:textId="62C34854" w:rsidR="00C6395B" w:rsidRPr="00C6395B" w:rsidRDefault="00C6395B" w:rsidP="00C639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–∆∆</w:t>
            </w:r>
            <w:proofErr w:type="spellStart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t</w:t>
            </w:r>
            <w:proofErr w:type="spellEnd"/>
            <w:r w:rsidRPr="00C639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6" w:type="dxa"/>
          </w:tcPr>
          <w:p w14:paraId="65FDE804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777" w:type="dxa"/>
          </w:tcPr>
          <w:p w14:paraId="58BAD6C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07" w:type="dxa"/>
          </w:tcPr>
          <w:p w14:paraId="12CEEE75" w14:textId="77777777" w:rsidR="00C6395B" w:rsidRPr="00C6395B" w:rsidRDefault="00C6395B" w:rsidP="00C639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</w:rPr>
              <w:t>0.637*</w:t>
            </w:r>
          </w:p>
        </w:tc>
        <w:tc>
          <w:tcPr>
            <w:tcW w:w="910" w:type="dxa"/>
          </w:tcPr>
          <w:p w14:paraId="279EC7A3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10" w:type="dxa"/>
          </w:tcPr>
          <w:p w14:paraId="115D767C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52" w:type="dxa"/>
          </w:tcPr>
          <w:p w14:paraId="49972459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8" w:type="dxa"/>
          </w:tcPr>
          <w:p w14:paraId="465A581A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F2BB42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06965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C24665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1372C7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26E6D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07319A1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B1438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36ABB" w14:textId="77777777" w:rsidR="00C6395B" w:rsidRPr="00C6395B" w:rsidRDefault="00C6395B" w:rsidP="00C63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5C7" w:rsidRPr="00C6395B" w14:paraId="1C1D51B0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6D5BFEFF" w14:textId="691FB151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996" w:type="dxa"/>
          </w:tcPr>
          <w:p w14:paraId="7D526F0C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77" w:type="dxa"/>
          </w:tcPr>
          <w:p w14:paraId="5E7B2DA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07" w:type="dxa"/>
          </w:tcPr>
          <w:p w14:paraId="369310BF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910" w:type="dxa"/>
          </w:tcPr>
          <w:p w14:paraId="42F6484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910" w:type="dxa"/>
          </w:tcPr>
          <w:p w14:paraId="7D3EA96C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52" w:type="dxa"/>
          </w:tcPr>
          <w:p w14:paraId="67F67CD5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868" w:type="dxa"/>
          </w:tcPr>
          <w:p w14:paraId="761FE718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40F17D41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5EF212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794CA4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7E20F2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C2B6F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1F0D28E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A625C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2C35EB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5C7" w:rsidRPr="00C6395B" w14:paraId="4E235585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2BD39432" w14:textId="62A5AC62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996" w:type="dxa"/>
          </w:tcPr>
          <w:p w14:paraId="6EE91209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77" w:type="dxa"/>
          </w:tcPr>
          <w:p w14:paraId="7E65D53B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07" w:type="dxa"/>
          </w:tcPr>
          <w:p w14:paraId="23B24347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910" w:type="dxa"/>
          </w:tcPr>
          <w:p w14:paraId="08CBC49A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910" w:type="dxa"/>
          </w:tcPr>
          <w:p w14:paraId="0C41F834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52" w:type="dxa"/>
          </w:tcPr>
          <w:p w14:paraId="59DB9577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68" w:type="dxa"/>
          </w:tcPr>
          <w:p w14:paraId="5801E75F" w14:textId="77777777" w:rsidR="008139C7" w:rsidRPr="00C6395B" w:rsidRDefault="00C17171" w:rsidP="008139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</w:rPr>
              <w:t>0.537*</w:t>
            </w:r>
          </w:p>
        </w:tc>
        <w:tc>
          <w:tcPr>
            <w:tcW w:w="850" w:type="dxa"/>
          </w:tcPr>
          <w:p w14:paraId="5C160BFD" w14:textId="77777777" w:rsidR="008139C7" w:rsidRPr="00C6395B" w:rsidRDefault="00C17171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3" w:type="dxa"/>
          </w:tcPr>
          <w:p w14:paraId="54D6D90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4FCB03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2C0F2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4E1593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49E6A1E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9BFD7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164C2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5C7" w:rsidRPr="00C6395B" w14:paraId="7A3D86A2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3C94B080" w14:textId="1FEBC5BE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</w:t>
            </w:r>
          </w:p>
        </w:tc>
        <w:tc>
          <w:tcPr>
            <w:tcW w:w="996" w:type="dxa"/>
          </w:tcPr>
          <w:p w14:paraId="2F43E888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777" w:type="dxa"/>
          </w:tcPr>
          <w:p w14:paraId="5B3C6E90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007" w:type="dxa"/>
          </w:tcPr>
          <w:p w14:paraId="386A7D41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910" w:type="dxa"/>
          </w:tcPr>
          <w:p w14:paraId="6853F283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8</w:t>
            </w:r>
          </w:p>
        </w:tc>
        <w:tc>
          <w:tcPr>
            <w:tcW w:w="910" w:type="dxa"/>
          </w:tcPr>
          <w:p w14:paraId="778B8BDD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952" w:type="dxa"/>
          </w:tcPr>
          <w:p w14:paraId="3F819C4A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68" w:type="dxa"/>
          </w:tcPr>
          <w:p w14:paraId="6A559839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850" w:type="dxa"/>
          </w:tcPr>
          <w:p w14:paraId="70BDBEA3" w14:textId="77777777" w:rsidR="008139C7" w:rsidRPr="00C6395B" w:rsidRDefault="00075D28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44*</w:t>
            </w:r>
          </w:p>
        </w:tc>
        <w:tc>
          <w:tcPr>
            <w:tcW w:w="993" w:type="dxa"/>
          </w:tcPr>
          <w:p w14:paraId="3A475DB0" w14:textId="77777777" w:rsidR="008139C7" w:rsidRPr="00C6395B" w:rsidRDefault="00075D2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</w:tcPr>
          <w:p w14:paraId="5EE2071F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0381677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C2A3C8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011ED4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76F9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FD3D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45513B2C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2562FE46" w14:textId="26D77022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DH</w:t>
            </w:r>
          </w:p>
        </w:tc>
        <w:tc>
          <w:tcPr>
            <w:tcW w:w="996" w:type="dxa"/>
          </w:tcPr>
          <w:p w14:paraId="61C189A3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3</w:t>
            </w:r>
          </w:p>
        </w:tc>
        <w:tc>
          <w:tcPr>
            <w:tcW w:w="777" w:type="dxa"/>
          </w:tcPr>
          <w:p w14:paraId="58CA139F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1007" w:type="dxa"/>
          </w:tcPr>
          <w:p w14:paraId="5B5F99B2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910" w:type="dxa"/>
          </w:tcPr>
          <w:p w14:paraId="7D9820D2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910" w:type="dxa"/>
          </w:tcPr>
          <w:p w14:paraId="50300C5A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952" w:type="dxa"/>
          </w:tcPr>
          <w:p w14:paraId="5E56C078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5</w:t>
            </w:r>
          </w:p>
        </w:tc>
        <w:tc>
          <w:tcPr>
            <w:tcW w:w="868" w:type="dxa"/>
          </w:tcPr>
          <w:p w14:paraId="4122AB63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</w:tcPr>
          <w:p w14:paraId="6A15CF1A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993" w:type="dxa"/>
          </w:tcPr>
          <w:p w14:paraId="61B705FD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992" w:type="dxa"/>
          </w:tcPr>
          <w:p w14:paraId="456DAA2E" w14:textId="77777777" w:rsidR="008139C7" w:rsidRPr="00C6395B" w:rsidRDefault="00DD298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</w:tcPr>
          <w:p w14:paraId="1B267670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9A645B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708BD58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549AFB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A69FF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20DC007E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5857D12A" w14:textId="742ACCE0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-Dimer</w:t>
            </w:r>
          </w:p>
        </w:tc>
        <w:tc>
          <w:tcPr>
            <w:tcW w:w="996" w:type="dxa"/>
          </w:tcPr>
          <w:p w14:paraId="3C000B5B" w14:textId="77777777" w:rsidR="008139C7" w:rsidRPr="00C6395B" w:rsidRDefault="00B046F8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92*</w:t>
            </w:r>
          </w:p>
        </w:tc>
        <w:tc>
          <w:tcPr>
            <w:tcW w:w="777" w:type="dxa"/>
          </w:tcPr>
          <w:p w14:paraId="68C06664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007" w:type="dxa"/>
          </w:tcPr>
          <w:p w14:paraId="3824FD58" w14:textId="77777777" w:rsidR="008139C7" w:rsidRPr="00C6395B" w:rsidRDefault="00B046F8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48**</w:t>
            </w:r>
          </w:p>
        </w:tc>
        <w:tc>
          <w:tcPr>
            <w:tcW w:w="910" w:type="dxa"/>
          </w:tcPr>
          <w:p w14:paraId="7E17EBD6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9</w:t>
            </w:r>
          </w:p>
        </w:tc>
        <w:tc>
          <w:tcPr>
            <w:tcW w:w="910" w:type="dxa"/>
          </w:tcPr>
          <w:p w14:paraId="76BF6CE5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2</w:t>
            </w:r>
          </w:p>
        </w:tc>
        <w:tc>
          <w:tcPr>
            <w:tcW w:w="952" w:type="dxa"/>
          </w:tcPr>
          <w:p w14:paraId="28C18CA5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3</w:t>
            </w:r>
          </w:p>
        </w:tc>
        <w:tc>
          <w:tcPr>
            <w:tcW w:w="868" w:type="dxa"/>
          </w:tcPr>
          <w:p w14:paraId="243D6EBC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850" w:type="dxa"/>
          </w:tcPr>
          <w:p w14:paraId="63CDDF23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993" w:type="dxa"/>
          </w:tcPr>
          <w:p w14:paraId="6BF62E6F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992" w:type="dxa"/>
          </w:tcPr>
          <w:p w14:paraId="5E6047AB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8</w:t>
            </w:r>
          </w:p>
        </w:tc>
        <w:tc>
          <w:tcPr>
            <w:tcW w:w="992" w:type="dxa"/>
          </w:tcPr>
          <w:p w14:paraId="2EAA41F7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34" w:type="dxa"/>
          </w:tcPr>
          <w:p w14:paraId="54B1683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4F7C46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363C4C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3EEC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52404183" w14:textId="77777777" w:rsidTr="00ED631B">
        <w:trPr>
          <w:trHeight w:val="260"/>
          <w:jc w:val="center"/>
        </w:trPr>
        <w:tc>
          <w:tcPr>
            <w:tcW w:w="1235" w:type="dxa"/>
            <w:gridSpan w:val="3"/>
          </w:tcPr>
          <w:p w14:paraId="330B9E18" w14:textId="38C315AA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CT</w:t>
            </w:r>
          </w:p>
        </w:tc>
        <w:tc>
          <w:tcPr>
            <w:tcW w:w="996" w:type="dxa"/>
          </w:tcPr>
          <w:p w14:paraId="5FBCBAA9" w14:textId="77777777" w:rsidR="008139C7" w:rsidRPr="00C6395B" w:rsidRDefault="00B046F8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48*</w:t>
            </w:r>
          </w:p>
        </w:tc>
        <w:tc>
          <w:tcPr>
            <w:tcW w:w="777" w:type="dxa"/>
          </w:tcPr>
          <w:p w14:paraId="6651CB38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5</w:t>
            </w:r>
          </w:p>
        </w:tc>
        <w:tc>
          <w:tcPr>
            <w:tcW w:w="1007" w:type="dxa"/>
          </w:tcPr>
          <w:p w14:paraId="6AEE1DC6" w14:textId="77777777" w:rsidR="008139C7" w:rsidRPr="00C6395B" w:rsidRDefault="00B046F8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485*</w:t>
            </w:r>
          </w:p>
        </w:tc>
        <w:tc>
          <w:tcPr>
            <w:tcW w:w="910" w:type="dxa"/>
          </w:tcPr>
          <w:p w14:paraId="4BF92D7D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3</w:t>
            </w:r>
          </w:p>
        </w:tc>
        <w:tc>
          <w:tcPr>
            <w:tcW w:w="910" w:type="dxa"/>
          </w:tcPr>
          <w:p w14:paraId="3152F84A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1</w:t>
            </w:r>
          </w:p>
        </w:tc>
        <w:tc>
          <w:tcPr>
            <w:tcW w:w="952" w:type="dxa"/>
          </w:tcPr>
          <w:p w14:paraId="570C0D97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868" w:type="dxa"/>
          </w:tcPr>
          <w:p w14:paraId="04724A7A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850" w:type="dxa"/>
          </w:tcPr>
          <w:p w14:paraId="2F9FDE06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93" w:type="dxa"/>
          </w:tcPr>
          <w:p w14:paraId="23154C65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1</w:t>
            </w:r>
          </w:p>
        </w:tc>
        <w:tc>
          <w:tcPr>
            <w:tcW w:w="992" w:type="dxa"/>
          </w:tcPr>
          <w:p w14:paraId="03208BB9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992" w:type="dxa"/>
          </w:tcPr>
          <w:p w14:paraId="129CE132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9</w:t>
            </w:r>
          </w:p>
        </w:tc>
        <w:tc>
          <w:tcPr>
            <w:tcW w:w="1134" w:type="dxa"/>
          </w:tcPr>
          <w:p w14:paraId="2777FC5B" w14:textId="77777777" w:rsidR="008139C7" w:rsidRPr="00C6395B" w:rsidRDefault="00B046F8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right w:val="nil"/>
            </w:tcBorders>
          </w:tcPr>
          <w:p w14:paraId="4118FA96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5229ED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F5658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4AA07911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061E2CBD" w14:textId="7FE5F6CA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b</w:t>
            </w:r>
          </w:p>
        </w:tc>
        <w:tc>
          <w:tcPr>
            <w:tcW w:w="996" w:type="dxa"/>
          </w:tcPr>
          <w:p w14:paraId="4EA70296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2</w:t>
            </w:r>
          </w:p>
        </w:tc>
        <w:tc>
          <w:tcPr>
            <w:tcW w:w="777" w:type="dxa"/>
          </w:tcPr>
          <w:p w14:paraId="781B099C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9</w:t>
            </w:r>
          </w:p>
        </w:tc>
        <w:tc>
          <w:tcPr>
            <w:tcW w:w="1007" w:type="dxa"/>
          </w:tcPr>
          <w:p w14:paraId="404C8CB3" w14:textId="77777777" w:rsidR="008139C7" w:rsidRPr="00C6395B" w:rsidRDefault="00A274A6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511*</w:t>
            </w:r>
          </w:p>
        </w:tc>
        <w:tc>
          <w:tcPr>
            <w:tcW w:w="910" w:type="dxa"/>
          </w:tcPr>
          <w:p w14:paraId="53BE7F93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8</w:t>
            </w:r>
          </w:p>
        </w:tc>
        <w:tc>
          <w:tcPr>
            <w:tcW w:w="910" w:type="dxa"/>
          </w:tcPr>
          <w:p w14:paraId="4E310E5B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952" w:type="dxa"/>
          </w:tcPr>
          <w:p w14:paraId="4B009EBC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868" w:type="dxa"/>
          </w:tcPr>
          <w:p w14:paraId="71D67ECA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850" w:type="dxa"/>
          </w:tcPr>
          <w:p w14:paraId="4CCB0C2F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993" w:type="dxa"/>
          </w:tcPr>
          <w:p w14:paraId="249F4A35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9</w:t>
            </w:r>
          </w:p>
        </w:tc>
        <w:tc>
          <w:tcPr>
            <w:tcW w:w="992" w:type="dxa"/>
          </w:tcPr>
          <w:p w14:paraId="0DEE92A6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92" w:type="dxa"/>
          </w:tcPr>
          <w:p w14:paraId="147C910C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3</w:t>
            </w:r>
          </w:p>
        </w:tc>
        <w:tc>
          <w:tcPr>
            <w:tcW w:w="1134" w:type="dxa"/>
          </w:tcPr>
          <w:p w14:paraId="09D52951" w14:textId="77777777" w:rsidR="008139C7" w:rsidRPr="00C6395B" w:rsidRDefault="00A274A6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12***</w:t>
            </w:r>
          </w:p>
        </w:tc>
        <w:tc>
          <w:tcPr>
            <w:tcW w:w="992" w:type="dxa"/>
            <w:tcBorders>
              <w:right w:val="nil"/>
            </w:tcBorders>
          </w:tcPr>
          <w:p w14:paraId="519EC57E" w14:textId="77777777" w:rsidR="008139C7" w:rsidRPr="00C6395B" w:rsidRDefault="00A274A6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0B4E09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D923F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5C7" w:rsidRPr="00C6395B" w14:paraId="525427A1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09515686" w14:textId="3A92E2A1" w:rsidR="008139C7" w:rsidRPr="00C6395B" w:rsidRDefault="00C6395B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BC</w:t>
            </w:r>
          </w:p>
        </w:tc>
        <w:tc>
          <w:tcPr>
            <w:tcW w:w="996" w:type="dxa"/>
          </w:tcPr>
          <w:p w14:paraId="107101E3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4</w:t>
            </w:r>
          </w:p>
        </w:tc>
        <w:tc>
          <w:tcPr>
            <w:tcW w:w="777" w:type="dxa"/>
          </w:tcPr>
          <w:p w14:paraId="5A622593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7</w:t>
            </w:r>
          </w:p>
        </w:tc>
        <w:tc>
          <w:tcPr>
            <w:tcW w:w="1007" w:type="dxa"/>
          </w:tcPr>
          <w:p w14:paraId="02485684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7</w:t>
            </w:r>
          </w:p>
        </w:tc>
        <w:tc>
          <w:tcPr>
            <w:tcW w:w="910" w:type="dxa"/>
          </w:tcPr>
          <w:p w14:paraId="2C2BBED3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4</w:t>
            </w:r>
          </w:p>
        </w:tc>
        <w:tc>
          <w:tcPr>
            <w:tcW w:w="910" w:type="dxa"/>
          </w:tcPr>
          <w:p w14:paraId="25447953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952" w:type="dxa"/>
          </w:tcPr>
          <w:p w14:paraId="4EEF395F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68" w:type="dxa"/>
          </w:tcPr>
          <w:p w14:paraId="4A78D1A5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850" w:type="dxa"/>
          </w:tcPr>
          <w:p w14:paraId="180F8282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993" w:type="dxa"/>
          </w:tcPr>
          <w:p w14:paraId="260E675B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0</w:t>
            </w:r>
          </w:p>
        </w:tc>
        <w:tc>
          <w:tcPr>
            <w:tcW w:w="992" w:type="dxa"/>
          </w:tcPr>
          <w:p w14:paraId="119FD565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992" w:type="dxa"/>
          </w:tcPr>
          <w:p w14:paraId="3BCA342C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2</w:t>
            </w:r>
          </w:p>
        </w:tc>
        <w:tc>
          <w:tcPr>
            <w:tcW w:w="1134" w:type="dxa"/>
            <w:tcBorders>
              <w:bottom w:val="nil"/>
            </w:tcBorders>
          </w:tcPr>
          <w:p w14:paraId="57404377" w14:textId="77777777" w:rsidR="008139C7" w:rsidRPr="00C6395B" w:rsidRDefault="004645C7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05***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57691102" w14:textId="77777777" w:rsidR="008139C7" w:rsidRPr="00C6395B" w:rsidRDefault="004645C7" w:rsidP="008139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7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BE5F54" w14:textId="77777777" w:rsidR="008139C7" w:rsidRPr="00C6395B" w:rsidRDefault="004645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BFF0B" w14:textId="77777777" w:rsidR="008139C7" w:rsidRPr="00C6395B" w:rsidRDefault="008139C7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0F94" w:rsidRPr="00FD79E9" w14:paraId="0F5618B3" w14:textId="77777777" w:rsidTr="00ED631B">
        <w:trPr>
          <w:trHeight w:val="275"/>
          <w:jc w:val="center"/>
        </w:trPr>
        <w:tc>
          <w:tcPr>
            <w:tcW w:w="1235" w:type="dxa"/>
            <w:gridSpan w:val="3"/>
          </w:tcPr>
          <w:p w14:paraId="01813524" w14:textId="77777777" w:rsidR="008139C7" w:rsidRPr="00C6395B" w:rsidRDefault="008139C7" w:rsidP="008139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gg</w:t>
            </w:r>
          </w:p>
        </w:tc>
        <w:tc>
          <w:tcPr>
            <w:tcW w:w="996" w:type="dxa"/>
          </w:tcPr>
          <w:p w14:paraId="54E05DE6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777" w:type="dxa"/>
          </w:tcPr>
          <w:p w14:paraId="3E7F26C2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2</w:t>
            </w:r>
          </w:p>
        </w:tc>
        <w:tc>
          <w:tcPr>
            <w:tcW w:w="1007" w:type="dxa"/>
          </w:tcPr>
          <w:p w14:paraId="2EFEBC7D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1</w:t>
            </w:r>
          </w:p>
        </w:tc>
        <w:tc>
          <w:tcPr>
            <w:tcW w:w="910" w:type="dxa"/>
          </w:tcPr>
          <w:p w14:paraId="7D91E358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9</w:t>
            </w:r>
          </w:p>
        </w:tc>
        <w:tc>
          <w:tcPr>
            <w:tcW w:w="910" w:type="dxa"/>
          </w:tcPr>
          <w:p w14:paraId="60CBA24D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0</w:t>
            </w:r>
          </w:p>
        </w:tc>
        <w:tc>
          <w:tcPr>
            <w:tcW w:w="952" w:type="dxa"/>
          </w:tcPr>
          <w:p w14:paraId="7F1E3D35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9</w:t>
            </w:r>
          </w:p>
        </w:tc>
        <w:tc>
          <w:tcPr>
            <w:tcW w:w="868" w:type="dxa"/>
          </w:tcPr>
          <w:p w14:paraId="461F2745" w14:textId="77777777" w:rsidR="008139C7" w:rsidRPr="00C6395B" w:rsidRDefault="00B50F94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850" w:type="dxa"/>
          </w:tcPr>
          <w:p w14:paraId="34325636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993" w:type="dxa"/>
          </w:tcPr>
          <w:p w14:paraId="0A222EC9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0</w:t>
            </w:r>
          </w:p>
        </w:tc>
        <w:tc>
          <w:tcPr>
            <w:tcW w:w="992" w:type="dxa"/>
          </w:tcPr>
          <w:p w14:paraId="5C698E57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992" w:type="dxa"/>
          </w:tcPr>
          <w:p w14:paraId="588677B8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9ABBF10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8DE6" w14:textId="77777777" w:rsidR="008139C7" w:rsidRPr="00C6395B" w:rsidRDefault="00ED631B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762A" w14:textId="77777777" w:rsidR="008139C7" w:rsidRPr="00C6395B" w:rsidRDefault="00E6154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6F947" w14:textId="77777777" w:rsidR="008139C7" w:rsidRPr="00FD79E9" w:rsidRDefault="00E61541" w:rsidP="008139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39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74FE40E6" w14:textId="432431DA" w:rsidR="00DD1458" w:rsidRDefault="00B3748C" w:rsidP="00C6395B">
      <w:pPr>
        <w:jc w:val="both"/>
        <w:rPr>
          <w:rFonts w:ascii="Times New Roman" w:hAnsi="Times New Roman" w:cs="Times New Roman"/>
          <w:lang w:val="en-GB"/>
        </w:rPr>
      </w:pPr>
      <w:r w:rsidRPr="00824C91">
        <w:rPr>
          <w:rFonts w:ascii="Times New Roman" w:hAnsi="Times New Roman" w:cs="Times New Roman"/>
          <w:lang w:val="en-GB"/>
        </w:rPr>
        <w:t>Correlation coefficient and p-value, *p &lt; 0.05; **p &lt; 0.01; ***p &lt; 0.001.</w:t>
      </w:r>
      <w:r w:rsidR="00C6395B" w:rsidRPr="00C6395B">
        <w:rPr>
          <w:rFonts w:ascii="Times New Roman" w:hAnsi="Times New Roman" w:cs="Times New Roman"/>
          <w:lang w:val="en-GB"/>
        </w:rPr>
        <w:t xml:space="preserve">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plasma); </w:t>
      </w:r>
      <w:r w:rsidR="00C6395B" w:rsidRPr="00555A1B">
        <w:rPr>
          <w:rFonts w:ascii="Times New Roman" w:hAnsi="Times New Roman" w:cs="Times New Roman"/>
          <w:lang w:val="en-GB"/>
        </w:rPr>
        <w:t>2</w:t>
      </w:r>
      <w:r w:rsidR="00C6395B" w:rsidRPr="00555A1B">
        <w:rPr>
          <w:rFonts w:ascii="Times New Roman" w:hAnsi="Times New Roman" w:cs="Times New Roman"/>
          <w:vertAlign w:val="superscript"/>
          <w:lang w:val="en-GB"/>
        </w:rPr>
        <w:t>–∆∆Ct</w:t>
      </w:r>
      <w:r w:rsidR="00C6395B">
        <w:rPr>
          <w:rFonts w:ascii="Times New Roman" w:hAnsi="Times New Roman" w:cs="Times New Roman"/>
          <w:lang w:val="en-GB"/>
        </w:rPr>
        <w:t xml:space="preserve"> # (delta </w:t>
      </w:r>
      <w:proofErr w:type="spellStart"/>
      <w:r w:rsidR="00C6395B">
        <w:rPr>
          <w:rFonts w:ascii="Times New Roman" w:hAnsi="Times New Roman" w:cs="Times New Roman"/>
          <w:lang w:val="en-GB"/>
        </w:rPr>
        <w:t>delta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 CT, relative fold change expression in buffy coats); </w:t>
      </w:r>
      <w:r w:rsidR="00C6395B" w:rsidRPr="00155A5F">
        <w:rPr>
          <w:rFonts w:ascii="Times New Roman" w:hAnsi="Times New Roman" w:cs="Times New Roman"/>
          <w:lang w:val="en-GB"/>
        </w:rPr>
        <w:t>ACE2: angiotensin 2-converting enzyme; GDF15: growth differentiation factor 15</w:t>
      </w:r>
      <w:r w:rsidR="00C6395B">
        <w:rPr>
          <w:rFonts w:ascii="Times New Roman" w:hAnsi="Times New Roman" w:cs="Times New Roman"/>
          <w:lang w:val="en-GB"/>
        </w:rPr>
        <w:t>; HIF1A: hypoxia inducible factor 1 alpha;</w:t>
      </w:r>
      <w:r w:rsidR="00C6395B" w:rsidRPr="00C6395B">
        <w:rPr>
          <w:rFonts w:ascii="Times New Roman" w:hAnsi="Times New Roman" w:cs="Times New Roman"/>
          <w:lang w:val="en-GB"/>
        </w:rPr>
        <w:t xml:space="preserve"> </w:t>
      </w:r>
      <w:r w:rsidR="00C6395B" w:rsidRPr="00E7723A">
        <w:rPr>
          <w:rFonts w:ascii="Times New Roman" w:hAnsi="Times New Roman" w:cs="Times New Roman"/>
          <w:lang w:val="en-GB"/>
        </w:rPr>
        <w:t>AST: aspartate aminotransferase;</w:t>
      </w:r>
      <w:r w:rsidR="00C6395B">
        <w:rPr>
          <w:rFonts w:ascii="Times New Roman" w:hAnsi="Times New Roman" w:cs="Times New Roman"/>
          <w:lang w:val="en-GB"/>
        </w:rPr>
        <w:t xml:space="preserve"> </w:t>
      </w:r>
      <w:r w:rsidR="00C6395B" w:rsidRPr="00E7723A">
        <w:rPr>
          <w:rFonts w:ascii="Times New Roman" w:hAnsi="Times New Roman" w:cs="Times New Roman"/>
          <w:lang w:val="en-GB"/>
        </w:rPr>
        <w:t>ALT: alanine aminotransferase; GGT: gamma glutamyl transpeptidase; LDH: lactate dehydrogenase</w:t>
      </w:r>
      <w:r w:rsidR="00C6395B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C6395B">
        <w:rPr>
          <w:rFonts w:ascii="Times New Roman" w:hAnsi="Times New Roman" w:cs="Times New Roman"/>
          <w:lang w:val="en-GB"/>
        </w:rPr>
        <w:t>HCt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C6395B">
        <w:rPr>
          <w:rFonts w:ascii="Times New Roman" w:hAnsi="Times New Roman" w:cs="Times New Roman"/>
          <w:lang w:val="en-GB"/>
        </w:rPr>
        <w:t>hematocrit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; HB: </w:t>
      </w:r>
      <w:proofErr w:type="spellStart"/>
      <w:r w:rsidR="00C6395B">
        <w:rPr>
          <w:rFonts w:ascii="Times New Roman" w:hAnsi="Times New Roman" w:cs="Times New Roman"/>
          <w:lang w:val="en-GB"/>
        </w:rPr>
        <w:t>hemoglobin</w:t>
      </w:r>
      <w:proofErr w:type="spellEnd"/>
      <w:r w:rsidR="00C6395B">
        <w:rPr>
          <w:rFonts w:ascii="Times New Roman" w:hAnsi="Times New Roman" w:cs="Times New Roman"/>
          <w:lang w:val="en-GB"/>
        </w:rPr>
        <w:t xml:space="preserve">; RBC: Red Blood Cells; Igg: </w:t>
      </w:r>
      <w:r w:rsidR="00C6395B" w:rsidRPr="00C6395B">
        <w:rPr>
          <w:rFonts w:ascii="Times New Roman" w:hAnsi="Times New Roman" w:cs="Times New Roman"/>
          <w:lang w:val="en-GB"/>
        </w:rPr>
        <w:t>Immunoglobulin G</w:t>
      </w:r>
      <w:r w:rsidR="00C6395B">
        <w:rPr>
          <w:rFonts w:ascii="Times New Roman" w:hAnsi="Times New Roman" w:cs="Times New Roman"/>
          <w:lang w:val="en-GB"/>
        </w:rPr>
        <w:t>.</w:t>
      </w:r>
    </w:p>
    <w:p w14:paraId="0B7BCE15" w14:textId="5DDC1809" w:rsidR="009701F5" w:rsidRPr="00A25EAA" w:rsidRDefault="009701F5" w:rsidP="009701F5">
      <w:pPr>
        <w:rPr>
          <w:rFonts w:ascii="Times New Roman" w:hAnsi="Times New Roman" w:cs="Times New Roman"/>
          <w:lang w:val="en-GB"/>
        </w:rPr>
      </w:pPr>
    </w:p>
    <w:sectPr w:rsidR="009701F5" w:rsidRPr="00A25EAA" w:rsidSect="000F40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08B"/>
    <w:rsid w:val="00015B7E"/>
    <w:rsid w:val="00042776"/>
    <w:rsid w:val="000626AE"/>
    <w:rsid w:val="00075397"/>
    <w:rsid w:val="00075D28"/>
    <w:rsid w:val="000C441C"/>
    <w:rsid w:val="000E4FA6"/>
    <w:rsid w:val="000F408B"/>
    <w:rsid w:val="00133922"/>
    <w:rsid w:val="00137199"/>
    <w:rsid w:val="00155A5F"/>
    <w:rsid w:val="00197728"/>
    <w:rsid w:val="00250877"/>
    <w:rsid w:val="0025115E"/>
    <w:rsid w:val="002F3642"/>
    <w:rsid w:val="0036679A"/>
    <w:rsid w:val="00385E69"/>
    <w:rsid w:val="00387BF6"/>
    <w:rsid w:val="003925EC"/>
    <w:rsid w:val="003C1743"/>
    <w:rsid w:val="00412FB4"/>
    <w:rsid w:val="00462FC0"/>
    <w:rsid w:val="00463FA2"/>
    <w:rsid w:val="004645C7"/>
    <w:rsid w:val="00483CFA"/>
    <w:rsid w:val="004B613E"/>
    <w:rsid w:val="004D61E7"/>
    <w:rsid w:val="004E4BA9"/>
    <w:rsid w:val="004E6293"/>
    <w:rsid w:val="00534A23"/>
    <w:rsid w:val="0053550A"/>
    <w:rsid w:val="00555A1B"/>
    <w:rsid w:val="00572288"/>
    <w:rsid w:val="0057725F"/>
    <w:rsid w:val="005B580D"/>
    <w:rsid w:val="005F2869"/>
    <w:rsid w:val="0062143B"/>
    <w:rsid w:val="00651782"/>
    <w:rsid w:val="006809B6"/>
    <w:rsid w:val="00694F8A"/>
    <w:rsid w:val="006A5D75"/>
    <w:rsid w:val="006B03C5"/>
    <w:rsid w:val="006B0896"/>
    <w:rsid w:val="00707B0D"/>
    <w:rsid w:val="0072172C"/>
    <w:rsid w:val="0072685F"/>
    <w:rsid w:val="007C2EB3"/>
    <w:rsid w:val="007C5D38"/>
    <w:rsid w:val="008139C7"/>
    <w:rsid w:val="0082167D"/>
    <w:rsid w:val="00824C91"/>
    <w:rsid w:val="00830644"/>
    <w:rsid w:val="008472D4"/>
    <w:rsid w:val="00863110"/>
    <w:rsid w:val="008B7EB0"/>
    <w:rsid w:val="008C652A"/>
    <w:rsid w:val="00935BEF"/>
    <w:rsid w:val="00940BA0"/>
    <w:rsid w:val="009413F0"/>
    <w:rsid w:val="009701F5"/>
    <w:rsid w:val="009B15C2"/>
    <w:rsid w:val="009B333C"/>
    <w:rsid w:val="009F6B46"/>
    <w:rsid w:val="009F6B59"/>
    <w:rsid w:val="00A25EAA"/>
    <w:rsid w:val="00A274A6"/>
    <w:rsid w:val="00A33E6C"/>
    <w:rsid w:val="00A437F7"/>
    <w:rsid w:val="00A64C2C"/>
    <w:rsid w:val="00AC68B1"/>
    <w:rsid w:val="00AE48E9"/>
    <w:rsid w:val="00AF26A3"/>
    <w:rsid w:val="00B046F8"/>
    <w:rsid w:val="00B07F04"/>
    <w:rsid w:val="00B3748C"/>
    <w:rsid w:val="00B50F94"/>
    <w:rsid w:val="00B6320C"/>
    <w:rsid w:val="00BC10CB"/>
    <w:rsid w:val="00BD374A"/>
    <w:rsid w:val="00BD57D0"/>
    <w:rsid w:val="00BE1EC9"/>
    <w:rsid w:val="00BF5BA0"/>
    <w:rsid w:val="00C17171"/>
    <w:rsid w:val="00C6395B"/>
    <w:rsid w:val="00CA2FCE"/>
    <w:rsid w:val="00CA7D37"/>
    <w:rsid w:val="00CC0ABF"/>
    <w:rsid w:val="00D027E4"/>
    <w:rsid w:val="00D95DA5"/>
    <w:rsid w:val="00DB3EE2"/>
    <w:rsid w:val="00DD1458"/>
    <w:rsid w:val="00DD2981"/>
    <w:rsid w:val="00DE37FD"/>
    <w:rsid w:val="00DE5630"/>
    <w:rsid w:val="00E2041C"/>
    <w:rsid w:val="00E57D58"/>
    <w:rsid w:val="00E61541"/>
    <w:rsid w:val="00E9375C"/>
    <w:rsid w:val="00ED631B"/>
    <w:rsid w:val="00EE6165"/>
    <w:rsid w:val="00F04460"/>
    <w:rsid w:val="00F111C4"/>
    <w:rsid w:val="00F37F46"/>
    <w:rsid w:val="00F5452B"/>
    <w:rsid w:val="00F626AD"/>
    <w:rsid w:val="00F70FDA"/>
    <w:rsid w:val="00F85805"/>
    <w:rsid w:val="00FD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D619"/>
  <w15:chartTrackingRefBased/>
  <w15:docId w15:val="{3FB97827-9165-4638-9BEC-B775BA85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7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5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3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3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67A14-806E-48BC-9BC8-EE5297D8C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9</Words>
  <Characters>5939</Characters>
  <Application>Microsoft Office Word</Application>
  <DocSecurity>0</DocSecurity>
  <Lines>371</Lines>
  <Paragraphs>1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Maria Galmés Panadés</dc:creator>
  <cp:keywords/>
  <dc:description/>
  <cp:lastModifiedBy>Marta Gonzalez Freire</cp:lastModifiedBy>
  <cp:revision>3</cp:revision>
  <dcterms:created xsi:type="dcterms:W3CDTF">2022-05-06T06:59:00Z</dcterms:created>
  <dcterms:modified xsi:type="dcterms:W3CDTF">2022-05-06T09:16:00Z</dcterms:modified>
</cp:coreProperties>
</file>